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15091" w14:textId="172AE93B" w:rsidR="00686A9A" w:rsidRPr="001412A0" w:rsidRDefault="00686A9A" w:rsidP="00686A9A">
      <w:pPr>
        <w:rPr>
          <w:lang w:val="en-US"/>
        </w:rPr>
      </w:pPr>
      <w:r w:rsidRPr="001412A0">
        <w:rPr>
          <w:b/>
          <w:bCs/>
          <w:lang w:val="en-US"/>
        </w:rPr>
        <w:t>S</w:t>
      </w:r>
      <w:r w:rsidR="0084706D" w:rsidRPr="001412A0">
        <w:rPr>
          <w:b/>
          <w:bCs/>
          <w:lang w:val="en-US"/>
        </w:rPr>
        <w:t>4</w:t>
      </w:r>
      <w:r w:rsidRPr="001412A0">
        <w:rPr>
          <w:b/>
          <w:bCs/>
          <w:lang w:val="en-US"/>
        </w:rPr>
        <w:t xml:space="preserve"> Table. Two-factor analysis of metrics excluding citations in policy documents, Pub</w:t>
      </w:r>
      <w:r w:rsidR="004A11E7" w:rsidRPr="001412A0">
        <w:rPr>
          <w:b/>
          <w:bCs/>
          <w:lang w:val="en-US"/>
        </w:rPr>
        <w:t>M</w:t>
      </w:r>
      <w:r w:rsidRPr="001412A0">
        <w:rPr>
          <w:b/>
          <w:bCs/>
          <w:lang w:val="en-US"/>
        </w:rPr>
        <w:t>ed guidelines</w:t>
      </w:r>
      <w:r w:rsidR="007521B8" w:rsidRPr="001412A0">
        <w:rPr>
          <w:b/>
          <w:bCs/>
          <w:lang w:val="en-US"/>
        </w:rPr>
        <w:t>,</w:t>
      </w:r>
      <w:r w:rsidRPr="001412A0">
        <w:rPr>
          <w:b/>
          <w:bCs/>
          <w:lang w:val="en-US"/>
        </w:rPr>
        <w:t xml:space="preserve"> and patents in </w:t>
      </w:r>
      <w:r w:rsidR="007521B8" w:rsidRPr="001412A0">
        <w:rPr>
          <w:b/>
          <w:bCs/>
          <w:lang w:val="en-US"/>
        </w:rPr>
        <w:t>(</w:t>
      </w:r>
      <w:r w:rsidRPr="001412A0">
        <w:rPr>
          <w:b/>
          <w:bCs/>
          <w:lang w:val="en-US"/>
        </w:rPr>
        <w:t>A) the full sample</w:t>
      </w:r>
      <w:r w:rsidR="007521B8" w:rsidRPr="001412A0">
        <w:rPr>
          <w:b/>
          <w:bCs/>
          <w:lang w:val="en-US"/>
        </w:rPr>
        <w:t>,</w:t>
      </w:r>
      <w:r w:rsidRPr="001412A0">
        <w:rPr>
          <w:b/>
          <w:bCs/>
          <w:lang w:val="en-US"/>
        </w:rPr>
        <w:t xml:space="preserve"> (B) older papers (1H)</w:t>
      </w:r>
      <w:r w:rsidR="007521B8" w:rsidRPr="001412A0">
        <w:rPr>
          <w:b/>
          <w:bCs/>
          <w:lang w:val="en-US"/>
        </w:rPr>
        <w:t>,</w:t>
      </w:r>
      <w:r w:rsidRPr="001412A0">
        <w:rPr>
          <w:b/>
          <w:bCs/>
          <w:lang w:val="en-US"/>
        </w:rPr>
        <w:t xml:space="preserve"> and </w:t>
      </w:r>
      <w:r w:rsidR="00EE3634">
        <w:rPr>
          <w:b/>
          <w:bCs/>
          <w:lang w:val="en-US"/>
        </w:rPr>
        <w:t>(</w:t>
      </w:r>
      <w:r w:rsidRPr="001412A0">
        <w:rPr>
          <w:b/>
          <w:bCs/>
          <w:lang w:val="en-US"/>
        </w:rPr>
        <w:t>C</w:t>
      </w:r>
      <w:r w:rsidR="00EE3634">
        <w:rPr>
          <w:b/>
          <w:bCs/>
          <w:lang w:val="en-US"/>
        </w:rPr>
        <w:t>)</w:t>
      </w:r>
      <w:r w:rsidRPr="001412A0">
        <w:rPr>
          <w:b/>
          <w:bCs/>
          <w:lang w:val="en-US"/>
        </w:rPr>
        <w:t xml:space="preserve"> younger papers (2H).</w:t>
      </w:r>
      <w:r w:rsidRPr="001412A0">
        <w:rPr>
          <w:lang w:val="en-US"/>
        </w:rPr>
        <w:t xml:space="preserve"> Highest loadings for each metric are </w:t>
      </w:r>
      <w:r w:rsidR="007521B8" w:rsidRPr="001412A0">
        <w:rPr>
          <w:lang w:val="en-US"/>
        </w:rPr>
        <w:t xml:space="preserve">shown in </w:t>
      </w:r>
      <w:r w:rsidRPr="001412A0">
        <w:rPr>
          <w:lang w:val="en-US"/>
        </w:rPr>
        <w:t>bold.</w:t>
      </w:r>
    </w:p>
    <w:p w14:paraId="2158F014" w14:textId="171B60A0" w:rsidR="00686A9A" w:rsidRPr="001412A0" w:rsidRDefault="007521B8" w:rsidP="004A11E7">
      <w:pPr>
        <w:rPr>
          <w:lang w:val="en-US"/>
        </w:rPr>
      </w:pPr>
      <w:r w:rsidRPr="001412A0">
        <w:rPr>
          <w:b/>
          <w:bCs/>
          <w:lang w:val="en-US"/>
        </w:rPr>
        <w:t>(A)</w:t>
      </w:r>
    </w:p>
    <w:tbl>
      <w:tblPr>
        <w:tblW w:w="4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3"/>
        <w:gridCol w:w="960"/>
        <w:gridCol w:w="960"/>
      </w:tblGrid>
      <w:tr w:rsidR="00686A9A" w:rsidRPr="001412A0" w14:paraId="46E17A77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66E24DC9" w14:textId="0CB69660" w:rsidR="00686A9A" w:rsidRPr="001412A0" w:rsidRDefault="007521B8" w:rsidP="00686A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Met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F07E4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E7093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2</w:t>
            </w:r>
          </w:p>
        </w:tc>
      </w:tr>
      <w:tr w:rsidR="00686A9A" w:rsidRPr="001412A0" w14:paraId="77AC1423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5323F082" w14:textId="77777777" w:rsidR="00686A9A" w:rsidRPr="001412A0" w:rsidRDefault="00686A9A" w:rsidP="00686A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News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E9DCB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8442C" w14:textId="10569A31" w:rsidR="00686A9A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686A9A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3</w:t>
            </w:r>
          </w:p>
        </w:tc>
      </w:tr>
      <w:tr w:rsidR="00686A9A" w:rsidRPr="001412A0" w14:paraId="433D5DA8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1F8D7FD9" w14:textId="77777777" w:rsidR="00686A9A" w:rsidRPr="001412A0" w:rsidRDefault="00686A9A" w:rsidP="00686A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Blog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E6880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BA09C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9</w:t>
            </w:r>
          </w:p>
        </w:tc>
      </w:tr>
      <w:tr w:rsidR="00686A9A" w:rsidRPr="001412A0" w14:paraId="25193E26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243EDFD5" w14:textId="77777777" w:rsidR="00686A9A" w:rsidRPr="001412A0" w:rsidRDefault="00686A9A" w:rsidP="00686A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Twitter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DB424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480AC" w14:textId="656608E3" w:rsidR="00686A9A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686A9A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9</w:t>
            </w:r>
          </w:p>
        </w:tc>
      </w:tr>
      <w:tr w:rsidR="00686A9A" w:rsidRPr="001412A0" w14:paraId="4FC7EC52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5471EE5A" w14:textId="77777777" w:rsidR="00686A9A" w:rsidRPr="001412A0" w:rsidRDefault="00686A9A" w:rsidP="00686A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acebook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1D587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965EC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</w:tr>
      <w:tr w:rsidR="00686A9A" w:rsidRPr="001412A0" w14:paraId="20666450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43C1DA9C" w14:textId="77777777" w:rsidR="00686A9A" w:rsidRPr="001412A0" w:rsidRDefault="00686A9A" w:rsidP="00686A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Wikipedia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C5DD2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8489C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</w:tr>
      <w:tr w:rsidR="00686A9A" w:rsidRPr="001412A0" w14:paraId="3E81A181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13230A29" w14:textId="337A710B" w:rsidR="00686A9A" w:rsidRPr="001412A0" w:rsidRDefault="00686A9A" w:rsidP="00686A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1000</w:t>
            </w:r>
            <w:r w:rsidR="00881D79">
              <w:rPr>
                <w:rFonts w:ascii="Calibri" w:eastAsia="Times New Roman" w:hAnsi="Calibri" w:cs="Calibri"/>
                <w:color w:val="000000"/>
                <w:lang w:val="en-US" w:eastAsia="en-GB"/>
              </w:rPr>
              <w:t>Prime</w:t>
            </w: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98A1B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40507" w14:textId="166FEA6C" w:rsidR="00686A9A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686A9A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5</w:t>
            </w:r>
          </w:p>
        </w:tc>
      </w:tr>
      <w:tr w:rsidR="00686A9A" w:rsidRPr="001412A0" w14:paraId="16CDCBF6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0E1DA20A" w14:textId="5E80F1AC" w:rsidR="00686A9A" w:rsidRPr="001412A0" w:rsidRDefault="00686A9A" w:rsidP="00686A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ndeley read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E1ABF" w14:textId="77777777" w:rsidR="00686A9A" w:rsidRPr="001412A0" w:rsidRDefault="00686A9A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4E54E" w14:textId="13C4356B" w:rsidR="00686A9A" w:rsidRPr="001412A0" w:rsidRDefault="004F4185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686A9A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73</w:t>
            </w:r>
          </w:p>
        </w:tc>
      </w:tr>
      <w:tr w:rsidR="00686A9A" w:rsidRPr="001412A0" w14:paraId="05788BF7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7016620C" w14:textId="69420CDB" w:rsidR="00686A9A" w:rsidRPr="001412A0" w:rsidRDefault="00686A9A" w:rsidP="00686A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Dimensions cit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C63B7" w14:textId="25F4163C" w:rsidR="00686A9A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686A9A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A38F9" w14:textId="2005CC1F" w:rsidR="00686A9A" w:rsidRPr="001412A0" w:rsidRDefault="004F4185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686A9A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93</w:t>
            </w:r>
          </w:p>
        </w:tc>
      </w:tr>
    </w:tbl>
    <w:p w14:paraId="282B3D60" w14:textId="77777777" w:rsidR="00BE07C9" w:rsidRPr="001412A0" w:rsidRDefault="00BE07C9" w:rsidP="00BE07C9">
      <w:pPr>
        <w:rPr>
          <w:lang w:val="en-US"/>
        </w:rPr>
      </w:pPr>
    </w:p>
    <w:p w14:paraId="1DDE5409" w14:textId="19749050" w:rsidR="00BE07C9" w:rsidRPr="001412A0" w:rsidRDefault="007521B8" w:rsidP="004A11E7">
      <w:pPr>
        <w:rPr>
          <w:lang w:val="en-US"/>
        </w:rPr>
      </w:pPr>
      <w:r w:rsidRPr="001412A0">
        <w:rPr>
          <w:b/>
          <w:bCs/>
          <w:lang w:val="en-US"/>
        </w:rPr>
        <w:t>(B)</w:t>
      </w:r>
    </w:p>
    <w:tbl>
      <w:tblPr>
        <w:tblW w:w="4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3"/>
        <w:gridCol w:w="960"/>
        <w:gridCol w:w="960"/>
      </w:tblGrid>
      <w:tr w:rsidR="00BE07C9" w:rsidRPr="001412A0" w14:paraId="5772D0F3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6CBDABA4" w14:textId="53B393D3" w:rsidR="00BE07C9" w:rsidRPr="001412A0" w:rsidRDefault="007521B8" w:rsidP="00BE0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Met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E994E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C2061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2</w:t>
            </w:r>
          </w:p>
        </w:tc>
      </w:tr>
      <w:tr w:rsidR="00BE07C9" w:rsidRPr="001412A0" w14:paraId="45A40C2B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6AC6DE74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News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102B9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25357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62</w:t>
            </w:r>
          </w:p>
        </w:tc>
      </w:tr>
      <w:tr w:rsidR="00BE07C9" w:rsidRPr="001412A0" w14:paraId="4B280D41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4173A61D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Blog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86DDF" w14:textId="27D118BE" w:rsidR="00BE07C9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BB47E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81</w:t>
            </w:r>
          </w:p>
        </w:tc>
      </w:tr>
      <w:tr w:rsidR="00BE07C9" w:rsidRPr="001412A0" w14:paraId="43002B78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5A915B64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Twitter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BF0EF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6BFFD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49</w:t>
            </w:r>
          </w:p>
        </w:tc>
      </w:tr>
      <w:tr w:rsidR="00BE07C9" w:rsidRPr="001412A0" w14:paraId="3CA031B2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78907D45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acebook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2C8BC" w14:textId="1BAEF609" w:rsidR="00BE07C9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BBA21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81</w:t>
            </w:r>
          </w:p>
        </w:tc>
      </w:tr>
      <w:tr w:rsidR="00BE07C9" w:rsidRPr="001412A0" w14:paraId="6971B06F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689F4BDC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Wikipedia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E1ABA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4294F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28</w:t>
            </w:r>
          </w:p>
        </w:tc>
      </w:tr>
      <w:tr w:rsidR="00BE07C9" w:rsidRPr="001412A0" w14:paraId="21A0903D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498A9287" w14:textId="2FD820AD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1000</w:t>
            </w:r>
            <w:r w:rsidR="00881D79">
              <w:rPr>
                <w:rFonts w:ascii="Calibri" w:eastAsia="Times New Roman" w:hAnsi="Calibri" w:cs="Calibri"/>
                <w:color w:val="000000"/>
                <w:lang w:val="en-US" w:eastAsia="en-GB"/>
              </w:rPr>
              <w:t>Prime</w:t>
            </w: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416B7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843DE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44</w:t>
            </w:r>
          </w:p>
        </w:tc>
      </w:tr>
      <w:tr w:rsidR="00BE07C9" w:rsidRPr="001412A0" w14:paraId="31188084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</w:tcPr>
          <w:p w14:paraId="691526D6" w14:textId="222175E9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ndeley reader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7FBBFA" w14:textId="5F876CF8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5B56AA" w14:textId="696C537D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6</w:t>
            </w:r>
          </w:p>
        </w:tc>
      </w:tr>
      <w:tr w:rsidR="00BE07C9" w:rsidRPr="001412A0" w14:paraId="0805DB7C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27CA3FEA" w14:textId="78B53FC9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Dimensions cit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2BFFD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C076E" w14:textId="5C5D018C" w:rsidR="00BE07C9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</w:tr>
    </w:tbl>
    <w:p w14:paraId="2CCA2DEF" w14:textId="77777777" w:rsidR="00BE07C9" w:rsidRPr="001412A0" w:rsidRDefault="00BE07C9" w:rsidP="00BE07C9">
      <w:pPr>
        <w:rPr>
          <w:lang w:val="en-US"/>
        </w:rPr>
      </w:pPr>
    </w:p>
    <w:p w14:paraId="6350E2B1" w14:textId="044C6181" w:rsidR="00BE07C9" w:rsidRPr="001412A0" w:rsidRDefault="007521B8" w:rsidP="004A11E7">
      <w:pPr>
        <w:rPr>
          <w:lang w:val="en-US"/>
        </w:rPr>
      </w:pPr>
      <w:r w:rsidRPr="001412A0">
        <w:rPr>
          <w:b/>
          <w:bCs/>
          <w:lang w:val="en-US"/>
        </w:rPr>
        <w:t>(C)</w:t>
      </w:r>
    </w:p>
    <w:tbl>
      <w:tblPr>
        <w:tblW w:w="4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3"/>
        <w:gridCol w:w="960"/>
        <w:gridCol w:w="960"/>
      </w:tblGrid>
      <w:tr w:rsidR="007521B8" w:rsidRPr="001412A0" w14:paraId="506A2319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</w:tcPr>
          <w:p w14:paraId="3B2EC9A4" w14:textId="2B3AF346" w:rsidR="007521B8" w:rsidRPr="001412A0" w:rsidRDefault="007521B8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Metri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FA63E2" w14:textId="388B0FD2" w:rsidR="007521B8" w:rsidRPr="001412A0" w:rsidRDefault="0080746D" w:rsidP="00807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D69DA1" w14:textId="49EAB5D8" w:rsidR="007521B8" w:rsidRPr="001412A0" w:rsidRDefault="0080746D" w:rsidP="008074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2</w:t>
            </w:r>
          </w:p>
        </w:tc>
      </w:tr>
      <w:tr w:rsidR="00BE07C9" w:rsidRPr="001412A0" w14:paraId="0ADA826F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5D9620AC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News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03E00" w14:textId="01454E09" w:rsidR="00BE07C9" w:rsidRPr="001412A0" w:rsidRDefault="004F4185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765D5" w14:textId="5ACF6BA5" w:rsidR="00BE07C9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8</w:t>
            </w:r>
          </w:p>
        </w:tc>
      </w:tr>
      <w:tr w:rsidR="00BE07C9" w:rsidRPr="001412A0" w14:paraId="3DA87B90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7BCA9EEF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Blog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02306" w14:textId="626191B1" w:rsidR="00BE07C9" w:rsidRPr="001412A0" w:rsidRDefault="004F4185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C5BBE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2</w:t>
            </w:r>
          </w:p>
        </w:tc>
      </w:tr>
      <w:tr w:rsidR="00BE07C9" w:rsidRPr="001412A0" w14:paraId="79CCAEB0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0399209A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Twitter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46CE5" w14:textId="541F287D" w:rsidR="00BE07C9" w:rsidRPr="001412A0" w:rsidRDefault="004F4185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24278" w14:textId="4A61208C" w:rsidR="00BE07C9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24</w:t>
            </w:r>
          </w:p>
        </w:tc>
      </w:tr>
      <w:tr w:rsidR="00BE07C9" w:rsidRPr="001412A0" w14:paraId="231616F6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3C567F83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acebook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69BE1" w14:textId="0B2A6C3C" w:rsidR="00BE07C9" w:rsidRPr="001412A0" w:rsidRDefault="004F4185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6F808" w14:textId="7586F74F" w:rsidR="00BE07C9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4</w:t>
            </w:r>
          </w:p>
        </w:tc>
      </w:tr>
      <w:tr w:rsidR="00BE07C9" w:rsidRPr="001412A0" w14:paraId="49F65BBC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217B9CDB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Wikipedia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D4DF6" w14:textId="55CA96C5" w:rsidR="00BE07C9" w:rsidRPr="001412A0" w:rsidRDefault="004F4185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48606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</w:tr>
      <w:tr w:rsidR="00BE07C9" w:rsidRPr="001412A0" w14:paraId="129ADDBF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0B2A270C" w14:textId="77777777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F1000 men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8B27A" w14:textId="5806F42F" w:rsidR="00BE07C9" w:rsidRPr="001412A0" w:rsidRDefault="004F4185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3D83A" w14:textId="1DD28924" w:rsidR="00BE07C9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</w:tr>
      <w:tr w:rsidR="00BE07C9" w:rsidRPr="001412A0" w14:paraId="010C26E7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5A39B676" w14:textId="30E3EA4B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Mendeley read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9B10B" w14:textId="32A00C46" w:rsidR="00BE07C9" w:rsidRPr="001412A0" w:rsidRDefault="00CA043F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9ED94" w14:textId="4103A8C7" w:rsidR="00BE07C9" w:rsidRPr="001412A0" w:rsidRDefault="004F4185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71</w:t>
            </w:r>
          </w:p>
        </w:tc>
      </w:tr>
      <w:tr w:rsidR="00BE07C9" w:rsidRPr="001412A0" w14:paraId="73B7C172" w14:textId="77777777" w:rsidTr="00DB3EE7">
        <w:trPr>
          <w:trHeight w:val="300"/>
        </w:trPr>
        <w:tc>
          <w:tcPr>
            <w:tcW w:w="2903" w:type="dxa"/>
            <w:shd w:val="clear" w:color="auto" w:fill="auto"/>
            <w:noWrap/>
            <w:vAlign w:val="bottom"/>
            <w:hideMark/>
          </w:tcPr>
          <w:p w14:paraId="4A3D211E" w14:textId="446EC1D8" w:rsidR="00BE07C9" w:rsidRPr="001412A0" w:rsidRDefault="00BE07C9" w:rsidP="00BE0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Dimensions cit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C5464" w14:textId="77777777" w:rsidR="00BE07C9" w:rsidRPr="001412A0" w:rsidRDefault="00BE07C9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color w:val="000000"/>
                <w:lang w:val="en-US"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E5321" w14:textId="680F565B" w:rsidR="00BE07C9" w:rsidRPr="001412A0" w:rsidRDefault="004F4185" w:rsidP="007521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="00BE07C9" w:rsidRPr="001412A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93</w:t>
            </w:r>
          </w:p>
        </w:tc>
      </w:tr>
    </w:tbl>
    <w:p w14:paraId="09B3BC73" w14:textId="22002BB5" w:rsidR="00946D59" w:rsidRPr="001412A0" w:rsidRDefault="00946D59">
      <w:pPr>
        <w:rPr>
          <w:lang w:val="en-US"/>
        </w:rPr>
      </w:pPr>
    </w:p>
    <w:sectPr w:rsidR="00946D59" w:rsidRPr="001412A0" w:rsidSect="00730D3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C1982" w14:textId="77777777" w:rsidR="00E6366C" w:rsidRDefault="00E6366C" w:rsidP="00854129">
      <w:pPr>
        <w:spacing w:after="0" w:line="240" w:lineRule="auto"/>
      </w:pPr>
      <w:r>
        <w:separator/>
      </w:r>
    </w:p>
  </w:endnote>
  <w:endnote w:type="continuationSeparator" w:id="0">
    <w:p w14:paraId="25D6A3D8" w14:textId="77777777" w:rsidR="00E6366C" w:rsidRDefault="00E6366C" w:rsidP="00854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F0509" w14:textId="77777777" w:rsidR="00E6366C" w:rsidRDefault="00E6366C" w:rsidP="00854129">
      <w:pPr>
        <w:spacing w:after="0" w:line="240" w:lineRule="auto"/>
      </w:pPr>
      <w:r>
        <w:separator/>
      </w:r>
    </w:p>
  </w:footnote>
  <w:footnote w:type="continuationSeparator" w:id="0">
    <w:p w14:paraId="3451DD76" w14:textId="77777777" w:rsidR="00E6366C" w:rsidRDefault="00E6366C" w:rsidP="008541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0120A"/>
    <w:multiLevelType w:val="hybridMultilevel"/>
    <w:tmpl w:val="48EE21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430E6D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F5D51"/>
    <w:multiLevelType w:val="hybridMultilevel"/>
    <w:tmpl w:val="940E8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44612"/>
    <w:multiLevelType w:val="hybridMultilevel"/>
    <w:tmpl w:val="BD587352"/>
    <w:lvl w:ilvl="0" w:tplc="9416B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E6C3E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FAC5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BA9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C4C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F48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40B7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2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943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8A212A"/>
    <w:multiLevelType w:val="hybridMultilevel"/>
    <w:tmpl w:val="F39E9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257395"/>
    <w:multiLevelType w:val="hybridMultilevel"/>
    <w:tmpl w:val="CA1054E8"/>
    <w:lvl w:ilvl="0" w:tplc="D0560D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267D86">
      <w:numFmt w:val="none"/>
      <w:lvlText w:val=""/>
      <w:lvlJc w:val="left"/>
      <w:pPr>
        <w:tabs>
          <w:tab w:val="num" w:pos="360"/>
        </w:tabs>
      </w:pPr>
    </w:lvl>
    <w:lvl w:ilvl="2" w:tplc="00C014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AC89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48C6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F0C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D655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C0E6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76C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0977553"/>
    <w:multiLevelType w:val="hybridMultilevel"/>
    <w:tmpl w:val="631EF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71D95"/>
    <w:multiLevelType w:val="hybridMultilevel"/>
    <w:tmpl w:val="42D8B064"/>
    <w:lvl w:ilvl="0" w:tplc="688ADD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F2D4C"/>
    <w:multiLevelType w:val="hybridMultilevel"/>
    <w:tmpl w:val="EBCEF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FA0022"/>
    <w:multiLevelType w:val="hybridMultilevel"/>
    <w:tmpl w:val="9ACA9D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BE499E"/>
    <w:multiLevelType w:val="hybridMultilevel"/>
    <w:tmpl w:val="068CA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D443DE"/>
    <w:multiLevelType w:val="hybridMultilevel"/>
    <w:tmpl w:val="963AD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0A0F91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836D8B"/>
    <w:multiLevelType w:val="hybridMultilevel"/>
    <w:tmpl w:val="90C2F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F32D46"/>
    <w:multiLevelType w:val="hybridMultilevel"/>
    <w:tmpl w:val="0A62A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7B150C"/>
    <w:multiLevelType w:val="hybridMultilevel"/>
    <w:tmpl w:val="240E99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9F61A0"/>
    <w:multiLevelType w:val="hybridMultilevel"/>
    <w:tmpl w:val="EF32E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494829"/>
    <w:multiLevelType w:val="hybridMultilevel"/>
    <w:tmpl w:val="C9D23128"/>
    <w:lvl w:ilvl="0" w:tplc="3C1C5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CA4177"/>
    <w:multiLevelType w:val="hybridMultilevel"/>
    <w:tmpl w:val="46CA2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943FB1"/>
    <w:multiLevelType w:val="hybridMultilevel"/>
    <w:tmpl w:val="52AE3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18"/>
  </w:num>
  <w:num w:numId="4">
    <w:abstractNumId w:val="14"/>
  </w:num>
  <w:num w:numId="5">
    <w:abstractNumId w:val="4"/>
  </w:num>
  <w:num w:numId="6">
    <w:abstractNumId w:val="8"/>
  </w:num>
  <w:num w:numId="7">
    <w:abstractNumId w:val="5"/>
  </w:num>
  <w:num w:numId="8">
    <w:abstractNumId w:val="6"/>
  </w:num>
  <w:num w:numId="9">
    <w:abstractNumId w:val="15"/>
  </w:num>
  <w:num w:numId="10">
    <w:abstractNumId w:val="19"/>
  </w:num>
  <w:num w:numId="11">
    <w:abstractNumId w:val="11"/>
  </w:num>
  <w:num w:numId="12">
    <w:abstractNumId w:val="1"/>
  </w:num>
  <w:num w:numId="13">
    <w:abstractNumId w:val="12"/>
  </w:num>
  <w:num w:numId="14">
    <w:abstractNumId w:val="17"/>
  </w:num>
  <w:num w:numId="15">
    <w:abstractNumId w:val="9"/>
  </w:num>
  <w:num w:numId="16">
    <w:abstractNumId w:val="0"/>
  </w:num>
  <w:num w:numId="17">
    <w:abstractNumId w:val="3"/>
  </w:num>
  <w:num w:numId="18">
    <w:abstractNumId w:val="7"/>
  </w:num>
  <w:num w:numId="19">
    <w:abstractNumId w:val="10"/>
  </w:num>
  <w:num w:numId="20">
    <w:abstractNumId w:val="2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88B"/>
    <w:rsid w:val="00000554"/>
    <w:rsid w:val="00002EAF"/>
    <w:rsid w:val="0000399D"/>
    <w:rsid w:val="0000524B"/>
    <w:rsid w:val="0000710C"/>
    <w:rsid w:val="00010E9C"/>
    <w:rsid w:val="00014D65"/>
    <w:rsid w:val="0002213C"/>
    <w:rsid w:val="000237BB"/>
    <w:rsid w:val="000243EC"/>
    <w:rsid w:val="00024C5F"/>
    <w:rsid w:val="0002511A"/>
    <w:rsid w:val="000271BE"/>
    <w:rsid w:val="0003019F"/>
    <w:rsid w:val="0003138D"/>
    <w:rsid w:val="00033872"/>
    <w:rsid w:val="00033B05"/>
    <w:rsid w:val="00033BB3"/>
    <w:rsid w:val="000346DC"/>
    <w:rsid w:val="00034766"/>
    <w:rsid w:val="00042AAA"/>
    <w:rsid w:val="0004413D"/>
    <w:rsid w:val="000453CF"/>
    <w:rsid w:val="00046550"/>
    <w:rsid w:val="00047BE4"/>
    <w:rsid w:val="00052552"/>
    <w:rsid w:val="000534C9"/>
    <w:rsid w:val="00053500"/>
    <w:rsid w:val="00053699"/>
    <w:rsid w:val="000549BB"/>
    <w:rsid w:val="00056ADF"/>
    <w:rsid w:val="00056C13"/>
    <w:rsid w:val="000570F0"/>
    <w:rsid w:val="000574D0"/>
    <w:rsid w:val="00057802"/>
    <w:rsid w:val="00057C3C"/>
    <w:rsid w:val="00060306"/>
    <w:rsid w:val="00062391"/>
    <w:rsid w:val="00062E96"/>
    <w:rsid w:val="00064016"/>
    <w:rsid w:val="000641CB"/>
    <w:rsid w:val="000649B8"/>
    <w:rsid w:val="00065686"/>
    <w:rsid w:val="000666B9"/>
    <w:rsid w:val="00066761"/>
    <w:rsid w:val="00066F45"/>
    <w:rsid w:val="00067B57"/>
    <w:rsid w:val="00073D11"/>
    <w:rsid w:val="00074442"/>
    <w:rsid w:val="000744CF"/>
    <w:rsid w:val="000800A3"/>
    <w:rsid w:val="00080327"/>
    <w:rsid w:val="000836F1"/>
    <w:rsid w:val="00084957"/>
    <w:rsid w:val="000857A0"/>
    <w:rsid w:val="0008646C"/>
    <w:rsid w:val="0008665E"/>
    <w:rsid w:val="00087306"/>
    <w:rsid w:val="000875F3"/>
    <w:rsid w:val="0009019C"/>
    <w:rsid w:val="00090FA9"/>
    <w:rsid w:val="00091001"/>
    <w:rsid w:val="0009205C"/>
    <w:rsid w:val="000920D0"/>
    <w:rsid w:val="000935B2"/>
    <w:rsid w:val="0009396D"/>
    <w:rsid w:val="0009430B"/>
    <w:rsid w:val="00095196"/>
    <w:rsid w:val="00096F14"/>
    <w:rsid w:val="00097E46"/>
    <w:rsid w:val="000A01AF"/>
    <w:rsid w:val="000A4A1F"/>
    <w:rsid w:val="000B256B"/>
    <w:rsid w:val="000B4271"/>
    <w:rsid w:val="000B4A6B"/>
    <w:rsid w:val="000B4DC9"/>
    <w:rsid w:val="000B6079"/>
    <w:rsid w:val="000B76DD"/>
    <w:rsid w:val="000C2430"/>
    <w:rsid w:val="000C4983"/>
    <w:rsid w:val="000C5BFB"/>
    <w:rsid w:val="000C66DF"/>
    <w:rsid w:val="000D1540"/>
    <w:rsid w:val="000D261A"/>
    <w:rsid w:val="000D39C3"/>
    <w:rsid w:val="000E06FD"/>
    <w:rsid w:val="000E0C3A"/>
    <w:rsid w:val="000E1CEA"/>
    <w:rsid w:val="000E46F0"/>
    <w:rsid w:val="000F0B98"/>
    <w:rsid w:val="000F5BCF"/>
    <w:rsid w:val="000F7481"/>
    <w:rsid w:val="0010309E"/>
    <w:rsid w:val="00103642"/>
    <w:rsid w:val="00103AAA"/>
    <w:rsid w:val="001052A4"/>
    <w:rsid w:val="00106371"/>
    <w:rsid w:val="001073E3"/>
    <w:rsid w:val="001076CB"/>
    <w:rsid w:val="00111D54"/>
    <w:rsid w:val="00113DED"/>
    <w:rsid w:val="00115C05"/>
    <w:rsid w:val="00115FAF"/>
    <w:rsid w:val="00116EC4"/>
    <w:rsid w:val="00120893"/>
    <w:rsid w:val="00121F4D"/>
    <w:rsid w:val="00122FE9"/>
    <w:rsid w:val="00124DC6"/>
    <w:rsid w:val="001258BB"/>
    <w:rsid w:val="0012637F"/>
    <w:rsid w:val="00126D95"/>
    <w:rsid w:val="0013096D"/>
    <w:rsid w:val="001309BC"/>
    <w:rsid w:val="001316A2"/>
    <w:rsid w:val="00132056"/>
    <w:rsid w:val="00134073"/>
    <w:rsid w:val="00136182"/>
    <w:rsid w:val="00140DC7"/>
    <w:rsid w:val="001412A0"/>
    <w:rsid w:val="00141BBA"/>
    <w:rsid w:val="00141C10"/>
    <w:rsid w:val="0014290D"/>
    <w:rsid w:val="00146531"/>
    <w:rsid w:val="001467DE"/>
    <w:rsid w:val="00151F09"/>
    <w:rsid w:val="0015436D"/>
    <w:rsid w:val="0015582F"/>
    <w:rsid w:val="00155A92"/>
    <w:rsid w:val="00155B39"/>
    <w:rsid w:val="00161D61"/>
    <w:rsid w:val="00164CF8"/>
    <w:rsid w:val="001652C2"/>
    <w:rsid w:val="0016608C"/>
    <w:rsid w:val="00166C7F"/>
    <w:rsid w:val="001671EB"/>
    <w:rsid w:val="00171AF9"/>
    <w:rsid w:val="00172E89"/>
    <w:rsid w:val="00173B6D"/>
    <w:rsid w:val="00173C77"/>
    <w:rsid w:val="00174A86"/>
    <w:rsid w:val="00174C73"/>
    <w:rsid w:val="00174FEC"/>
    <w:rsid w:val="00175408"/>
    <w:rsid w:val="00176B08"/>
    <w:rsid w:val="00181729"/>
    <w:rsid w:val="00181AD0"/>
    <w:rsid w:val="00183238"/>
    <w:rsid w:val="00183DF2"/>
    <w:rsid w:val="0018569F"/>
    <w:rsid w:val="00186D9A"/>
    <w:rsid w:val="0018762F"/>
    <w:rsid w:val="0019449E"/>
    <w:rsid w:val="00194540"/>
    <w:rsid w:val="00196375"/>
    <w:rsid w:val="00196407"/>
    <w:rsid w:val="00197498"/>
    <w:rsid w:val="001A0DAA"/>
    <w:rsid w:val="001A1961"/>
    <w:rsid w:val="001A2334"/>
    <w:rsid w:val="001A256B"/>
    <w:rsid w:val="001A2578"/>
    <w:rsid w:val="001A3354"/>
    <w:rsid w:val="001A37EB"/>
    <w:rsid w:val="001A47A7"/>
    <w:rsid w:val="001A56C8"/>
    <w:rsid w:val="001A57D6"/>
    <w:rsid w:val="001A794B"/>
    <w:rsid w:val="001B195F"/>
    <w:rsid w:val="001B22B3"/>
    <w:rsid w:val="001B2455"/>
    <w:rsid w:val="001B38C6"/>
    <w:rsid w:val="001B3D4F"/>
    <w:rsid w:val="001B4E56"/>
    <w:rsid w:val="001B6250"/>
    <w:rsid w:val="001B6260"/>
    <w:rsid w:val="001B7CCC"/>
    <w:rsid w:val="001C02EA"/>
    <w:rsid w:val="001C0FD0"/>
    <w:rsid w:val="001C16D2"/>
    <w:rsid w:val="001C1D20"/>
    <w:rsid w:val="001C27EE"/>
    <w:rsid w:val="001C2C6D"/>
    <w:rsid w:val="001C39B9"/>
    <w:rsid w:val="001C3AE4"/>
    <w:rsid w:val="001C4A18"/>
    <w:rsid w:val="001C5504"/>
    <w:rsid w:val="001C5630"/>
    <w:rsid w:val="001C7F9D"/>
    <w:rsid w:val="001D0EB2"/>
    <w:rsid w:val="001D2E24"/>
    <w:rsid w:val="001D2E8E"/>
    <w:rsid w:val="001D30C8"/>
    <w:rsid w:val="001D30FE"/>
    <w:rsid w:val="001D3638"/>
    <w:rsid w:val="001D36C2"/>
    <w:rsid w:val="001D3947"/>
    <w:rsid w:val="001D41B1"/>
    <w:rsid w:val="001D5AC1"/>
    <w:rsid w:val="001D708F"/>
    <w:rsid w:val="001D77A9"/>
    <w:rsid w:val="001E34CB"/>
    <w:rsid w:val="001E6E4F"/>
    <w:rsid w:val="001E6ECC"/>
    <w:rsid w:val="001F0398"/>
    <w:rsid w:val="001F14D2"/>
    <w:rsid w:val="001F587C"/>
    <w:rsid w:val="001F6C98"/>
    <w:rsid w:val="001F7B51"/>
    <w:rsid w:val="00201F4E"/>
    <w:rsid w:val="002023E8"/>
    <w:rsid w:val="00202976"/>
    <w:rsid w:val="002029C7"/>
    <w:rsid w:val="0020591D"/>
    <w:rsid w:val="00207F11"/>
    <w:rsid w:val="002105FE"/>
    <w:rsid w:val="002107AB"/>
    <w:rsid w:val="00211471"/>
    <w:rsid w:val="002115D9"/>
    <w:rsid w:val="0021426E"/>
    <w:rsid w:val="0021450B"/>
    <w:rsid w:val="002169F0"/>
    <w:rsid w:val="00216B94"/>
    <w:rsid w:val="00216FF2"/>
    <w:rsid w:val="00217460"/>
    <w:rsid w:val="00220061"/>
    <w:rsid w:val="00221934"/>
    <w:rsid w:val="0022270E"/>
    <w:rsid w:val="002228DD"/>
    <w:rsid w:val="002232C5"/>
    <w:rsid w:val="00226C05"/>
    <w:rsid w:val="00227557"/>
    <w:rsid w:val="00231A4B"/>
    <w:rsid w:val="002327C5"/>
    <w:rsid w:val="0023339B"/>
    <w:rsid w:val="00234D4A"/>
    <w:rsid w:val="00236E38"/>
    <w:rsid w:val="0024254D"/>
    <w:rsid w:val="00243BD6"/>
    <w:rsid w:val="002443C0"/>
    <w:rsid w:val="00244EB2"/>
    <w:rsid w:val="002462E0"/>
    <w:rsid w:val="0025008D"/>
    <w:rsid w:val="00250305"/>
    <w:rsid w:val="0025191B"/>
    <w:rsid w:val="00251A33"/>
    <w:rsid w:val="002530CC"/>
    <w:rsid w:val="0025573D"/>
    <w:rsid w:val="002615B8"/>
    <w:rsid w:val="00261ADC"/>
    <w:rsid w:val="00262033"/>
    <w:rsid w:val="00263AB7"/>
    <w:rsid w:val="002648C9"/>
    <w:rsid w:val="002668EF"/>
    <w:rsid w:val="00267211"/>
    <w:rsid w:val="0027146D"/>
    <w:rsid w:val="00271C2D"/>
    <w:rsid w:val="002725F6"/>
    <w:rsid w:val="00272B4F"/>
    <w:rsid w:val="002742E2"/>
    <w:rsid w:val="0027488A"/>
    <w:rsid w:val="00276B4E"/>
    <w:rsid w:val="002800A1"/>
    <w:rsid w:val="00282FE4"/>
    <w:rsid w:val="00285EA1"/>
    <w:rsid w:val="00286E6E"/>
    <w:rsid w:val="0029175F"/>
    <w:rsid w:val="0029375C"/>
    <w:rsid w:val="002A0870"/>
    <w:rsid w:val="002A2E4B"/>
    <w:rsid w:val="002A2F0C"/>
    <w:rsid w:val="002A3446"/>
    <w:rsid w:val="002A3E28"/>
    <w:rsid w:val="002A5A40"/>
    <w:rsid w:val="002A5F26"/>
    <w:rsid w:val="002A5FA4"/>
    <w:rsid w:val="002B348B"/>
    <w:rsid w:val="002B5913"/>
    <w:rsid w:val="002B6A21"/>
    <w:rsid w:val="002C07E1"/>
    <w:rsid w:val="002C1EE5"/>
    <w:rsid w:val="002C29B1"/>
    <w:rsid w:val="002C2C7E"/>
    <w:rsid w:val="002C42B2"/>
    <w:rsid w:val="002C72B4"/>
    <w:rsid w:val="002C72EF"/>
    <w:rsid w:val="002C7FEE"/>
    <w:rsid w:val="002D00C6"/>
    <w:rsid w:val="002D146B"/>
    <w:rsid w:val="002D33C1"/>
    <w:rsid w:val="002D4750"/>
    <w:rsid w:val="002D700B"/>
    <w:rsid w:val="002E0864"/>
    <w:rsid w:val="002E0E71"/>
    <w:rsid w:val="002E1B79"/>
    <w:rsid w:val="002E2645"/>
    <w:rsid w:val="002E5058"/>
    <w:rsid w:val="002F006D"/>
    <w:rsid w:val="002F2AB7"/>
    <w:rsid w:val="002F3E92"/>
    <w:rsid w:val="002F53F6"/>
    <w:rsid w:val="002F566A"/>
    <w:rsid w:val="00300DB3"/>
    <w:rsid w:val="003013EA"/>
    <w:rsid w:val="003018F4"/>
    <w:rsid w:val="00301C25"/>
    <w:rsid w:val="00301ECB"/>
    <w:rsid w:val="00303CBC"/>
    <w:rsid w:val="003110BE"/>
    <w:rsid w:val="00312BD8"/>
    <w:rsid w:val="00313B04"/>
    <w:rsid w:val="003144AD"/>
    <w:rsid w:val="00314F8B"/>
    <w:rsid w:val="0031578F"/>
    <w:rsid w:val="003162A8"/>
    <w:rsid w:val="00320F11"/>
    <w:rsid w:val="0032141B"/>
    <w:rsid w:val="00323D73"/>
    <w:rsid w:val="00324F2A"/>
    <w:rsid w:val="00326060"/>
    <w:rsid w:val="003315EB"/>
    <w:rsid w:val="00331DDB"/>
    <w:rsid w:val="00334033"/>
    <w:rsid w:val="00336CBB"/>
    <w:rsid w:val="00337E38"/>
    <w:rsid w:val="00340725"/>
    <w:rsid w:val="0034196D"/>
    <w:rsid w:val="0034295E"/>
    <w:rsid w:val="00344044"/>
    <w:rsid w:val="0034572B"/>
    <w:rsid w:val="003466BB"/>
    <w:rsid w:val="003468AB"/>
    <w:rsid w:val="00346ADB"/>
    <w:rsid w:val="00347F5C"/>
    <w:rsid w:val="00350F2D"/>
    <w:rsid w:val="00351FC6"/>
    <w:rsid w:val="00353F3C"/>
    <w:rsid w:val="003575EE"/>
    <w:rsid w:val="00360AAF"/>
    <w:rsid w:val="00361FE4"/>
    <w:rsid w:val="00362AD5"/>
    <w:rsid w:val="00362D3D"/>
    <w:rsid w:val="0036383B"/>
    <w:rsid w:val="00366B36"/>
    <w:rsid w:val="00367F10"/>
    <w:rsid w:val="003702BC"/>
    <w:rsid w:val="003726EF"/>
    <w:rsid w:val="00372F3B"/>
    <w:rsid w:val="003763F7"/>
    <w:rsid w:val="0037660A"/>
    <w:rsid w:val="00377CB5"/>
    <w:rsid w:val="00377ED5"/>
    <w:rsid w:val="003819A4"/>
    <w:rsid w:val="00382891"/>
    <w:rsid w:val="00383760"/>
    <w:rsid w:val="00391D4A"/>
    <w:rsid w:val="003920C8"/>
    <w:rsid w:val="003941F9"/>
    <w:rsid w:val="00394296"/>
    <w:rsid w:val="003971CE"/>
    <w:rsid w:val="00397D92"/>
    <w:rsid w:val="003A2F27"/>
    <w:rsid w:val="003A3B5E"/>
    <w:rsid w:val="003A4B2D"/>
    <w:rsid w:val="003A55BA"/>
    <w:rsid w:val="003A56F2"/>
    <w:rsid w:val="003A5F5E"/>
    <w:rsid w:val="003A64C3"/>
    <w:rsid w:val="003A73B9"/>
    <w:rsid w:val="003A7F31"/>
    <w:rsid w:val="003B0519"/>
    <w:rsid w:val="003B0536"/>
    <w:rsid w:val="003B0EFD"/>
    <w:rsid w:val="003B2FDB"/>
    <w:rsid w:val="003C0CB6"/>
    <w:rsid w:val="003C13C4"/>
    <w:rsid w:val="003C469D"/>
    <w:rsid w:val="003C46E8"/>
    <w:rsid w:val="003C5EB0"/>
    <w:rsid w:val="003C7945"/>
    <w:rsid w:val="003C7F9C"/>
    <w:rsid w:val="003D0FF5"/>
    <w:rsid w:val="003D10F8"/>
    <w:rsid w:val="003D448B"/>
    <w:rsid w:val="003D6321"/>
    <w:rsid w:val="003D6800"/>
    <w:rsid w:val="003D6EDB"/>
    <w:rsid w:val="003E0DA3"/>
    <w:rsid w:val="003E0F1A"/>
    <w:rsid w:val="003E1D39"/>
    <w:rsid w:val="003E25F4"/>
    <w:rsid w:val="003E5725"/>
    <w:rsid w:val="003E6A77"/>
    <w:rsid w:val="003E6CE1"/>
    <w:rsid w:val="003F395A"/>
    <w:rsid w:val="003F39EB"/>
    <w:rsid w:val="003F6C4C"/>
    <w:rsid w:val="003F7287"/>
    <w:rsid w:val="003F770A"/>
    <w:rsid w:val="0040098E"/>
    <w:rsid w:val="0040130B"/>
    <w:rsid w:val="00402D28"/>
    <w:rsid w:val="00402FE1"/>
    <w:rsid w:val="00403F31"/>
    <w:rsid w:val="004042D8"/>
    <w:rsid w:val="00410A0F"/>
    <w:rsid w:val="00412381"/>
    <w:rsid w:val="00414A85"/>
    <w:rsid w:val="004172FA"/>
    <w:rsid w:val="00420449"/>
    <w:rsid w:val="00420D41"/>
    <w:rsid w:val="00422371"/>
    <w:rsid w:val="004229BF"/>
    <w:rsid w:val="004248AD"/>
    <w:rsid w:val="00424A9A"/>
    <w:rsid w:val="0042650B"/>
    <w:rsid w:val="00427AA5"/>
    <w:rsid w:val="00427E89"/>
    <w:rsid w:val="004301BD"/>
    <w:rsid w:val="00430A82"/>
    <w:rsid w:val="004318DF"/>
    <w:rsid w:val="0043194B"/>
    <w:rsid w:val="004323E8"/>
    <w:rsid w:val="00432D1C"/>
    <w:rsid w:val="00434A2A"/>
    <w:rsid w:val="00436E6E"/>
    <w:rsid w:val="0043738F"/>
    <w:rsid w:val="00442CB0"/>
    <w:rsid w:val="00443634"/>
    <w:rsid w:val="00444004"/>
    <w:rsid w:val="00444457"/>
    <w:rsid w:val="00445088"/>
    <w:rsid w:val="00445ACB"/>
    <w:rsid w:val="0044686C"/>
    <w:rsid w:val="00451D24"/>
    <w:rsid w:val="00451E01"/>
    <w:rsid w:val="00455848"/>
    <w:rsid w:val="0045614A"/>
    <w:rsid w:val="0045660A"/>
    <w:rsid w:val="00460514"/>
    <w:rsid w:val="0046286D"/>
    <w:rsid w:val="00462D08"/>
    <w:rsid w:val="00463905"/>
    <w:rsid w:val="00464151"/>
    <w:rsid w:val="00465865"/>
    <w:rsid w:val="0046641A"/>
    <w:rsid w:val="00466519"/>
    <w:rsid w:val="00467DED"/>
    <w:rsid w:val="004703DD"/>
    <w:rsid w:val="00472862"/>
    <w:rsid w:val="00473701"/>
    <w:rsid w:val="00473945"/>
    <w:rsid w:val="00475AAA"/>
    <w:rsid w:val="00481A89"/>
    <w:rsid w:val="00481E04"/>
    <w:rsid w:val="0048294F"/>
    <w:rsid w:val="004855D5"/>
    <w:rsid w:val="00485960"/>
    <w:rsid w:val="0048610D"/>
    <w:rsid w:val="00487514"/>
    <w:rsid w:val="004901A9"/>
    <w:rsid w:val="00490536"/>
    <w:rsid w:val="0049136D"/>
    <w:rsid w:val="00492D47"/>
    <w:rsid w:val="0049301A"/>
    <w:rsid w:val="004934BB"/>
    <w:rsid w:val="00493D85"/>
    <w:rsid w:val="00494925"/>
    <w:rsid w:val="00496B46"/>
    <w:rsid w:val="00497451"/>
    <w:rsid w:val="004A00BE"/>
    <w:rsid w:val="004A11E7"/>
    <w:rsid w:val="004A2355"/>
    <w:rsid w:val="004A32B1"/>
    <w:rsid w:val="004A5468"/>
    <w:rsid w:val="004A6D75"/>
    <w:rsid w:val="004A72F5"/>
    <w:rsid w:val="004B040F"/>
    <w:rsid w:val="004B170B"/>
    <w:rsid w:val="004B2ED1"/>
    <w:rsid w:val="004B4191"/>
    <w:rsid w:val="004B4DE4"/>
    <w:rsid w:val="004B6FFD"/>
    <w:rsid w:val="004B769F"/>
    <w:rsid w:val="004C106F"/>
    <w:rsid w:val="004C11CC"/>
    <w:rsid w:val="004C2B2A"/>
    <w:rsid w:val="004C3617"/>
    <w:rsid w:val="004C448C"/>
    <w:rsid w:val="004C5A63"/>
    <w:rsid w:val="004C5D6E"/>
    <w:rsid w:val="004C6DE0"/>
    <w:rsid w:val="004C77DA"/>
    <w:rsid w:val="004D17C9"/>
    <w:rsid w:val="004D3832"/>
    <w:rsid w:val="004D5E4A"/>
    <w:rsid w:val="004D71D6"/>
    <w:rsid w:val="004D78C4"/>
    <w:rsid w:val="004D7A12"/>
    <w:rsid w:val="004E1EE2"/>
    <w:rsid w:val="004E4026"/>
    <w:rsid w:val="004E50CF"/>
    <w:rsid w:val="004E50ED"/>
    <w:rsid w:val="004E521E"/>
    <w:rsid w:val="004E7384"/>
    <w:rsid w:val="004F0390"/>
    <w:rsid w:val="004F07CB"/>
    <w:rsid w:val="004F0E2B"/>
    <w:rsid w:val="004F1DCE"/>
    <w:rsid w:val="004F3B2E"/>
    <w:rsid w:val="004F3D7C"/>
    <w:rsid w:val="004F4185"/>
    <w:rsid w:val="004F473E"/>
    <w:rsid w:val="004F5EEF"/>
    <w:rsid w:val="004F7D9A"/>
    <w:rsid w:val="005021DD"/>
    <w:rsid w:val="005030B4"/>
    <w:rsid w:val="00503A63"/>
    <w:rsid w:val="0050569D"/>
    <w:rsid w:val="00505E2F"/>
    <w:rsid w:val="00506088"/>
    <w:rsid w:val="00507132"/>
    <w:rsid w:val="00507272"/>
    <w:rsid w:val="00510498"/>
    <w:rsid w:val="005108ED"/>
    <w:rsid w:val="00510CD5"/>
    <w:rsid w:val="005119C9"/>
    <w:rsid w:val="00512515"/>
    <w:rsid w:val="0051599B"/>
    <w:rsid w:val="0051696A"/>
    <w:rsid w:val="0052016D"/>
    <w:rsid w:val="005214F0"/>
    <w:rsid w:val="00522F1C"/>
    <w:rsid w:val="00523944"/>
    <w:rsid w:val="00523CCF"/>
    <w:rsid w:val="00524E55"/>
    <w:rsid w:val="00526822"/>
    <w:rsid w:val="00532621"/>
    <w:rsid w:val="00534C25"/>
    <w:rsid w:val="0053519A"/>
    <w:rsid w:val="00540F97"/>
    <w:rsid w:val="00545289"/>
    <w:rsid w:val="00545F11"/>
    <w:rsid w:val="0055153D"/>
    <w:rsid w:val="005545EF"/>
    <w:rsid w:val="005555EE"/>
    <w:rsid w:val="00561384"/>
    <w:rsid w:val="00562C1B"/>
    <w:rsid w:val="005642CF"/>
    <w:rsid w:val="0056434F"/>
    <w:rsid w:val="00567D01"/>
    <w:rsid w:val="00572F6C"/>
    <w:rsid w:val="005745D4"/>
    <w:rsid w:val="00576745"/>
    <w:rsid w:val="005806D9"/>
    <w:rsid w:val="00581BEA"/>
    <w:rsid w:val="00582559"/>
    <w:rsid w:val="0058261D"/>
    <w:rsid w:val="005827E1"/>
    <w:rsid w:val="00582C4A"/>
    <w:rsid w:val="00583036"/>
    <w:rsid w:val="005848C1"/>
    <w:rsid w:val="0058700F"/>
    <w:rsid w:val="005913C8"/>
    <w:rsid w:val="00592E1A"/>
    <w:rsid w:val="005955C8"/>
    <w:rsid w:val="005A5541"/>
    <w:rsid w:val="005A6BF6"/>
    <w:rsid w:val="005B0DCC"/>
    <w:rsid w:val="005B436B"/>
    <w:rsid w:val="005B447E"/>
    <w:rsid w:val="005B5FF9"/>
    <w:rsid w:val="005B6459"/>
    <w:rsid w:val="005B6F14"/>
    <w:rsid w:val="005B79DB"/>
    <w:rsid w:val="005C15E2"/>
    <w:rsid w:val="005C1DC3"/>
    <w:rsid w:val="005C2BAC"/>
    <w:rsid w:val="005C2F5D"/>
    <w:rsid w:val="005C3010"/>
    <w:rsid w:val="005C34EF"/>
    <w:rsid w:val="005C46CB"/>
    <w:rsid w:val="005C7CB0"/>
    <w:rsid w:val="005C7F6A"/>
    <w:rsid w:val="005D0813"/>
    <w:rsid w:val="005D166B"/>
    <w:rsid w:val="005D3E72"/>
    <w:rsid w:val="005D4C97"/>
    <w:rsid w:val="005D54E1"/>
    <w:rsid w:val="005E074B"/>
    <w:rsid w:val="005E5B54"/>
    <w:rsid w:val="005E78DF"/>
    <w:rsid w:val="005F0649"/>
    <w:rsid w:val="005F0958"/>
    <w:rsid w:val="005F21B2"/>
    <w:rsid w:val="005F4729"/>
    <w:rsid w:val="005F47D9"/>
    <w:rsid w:val="005F4E75"/>
    <w:rsid w:val="005F50DB"/>
    <w:rsid w:val="005F5427"/>
    <w:rsid w:val="005F63A5"/>
    <w:rsid w:val="005F7DC6"/>
    <w:rsid w:val="005F7EBD"/>
    <w:rsid w:val="00600834"/>
    <w:rsid w:val="00600E89"/>
    <w:rsid w:val="00601E22"/>
    <w:rsid w:val="0060278B"/>
    <w:rsid w:val="006049A8"/>
    <w:rsid w:val="0060603C"/>
    <w:rsid w:val="00610EEC"/>
    <w:rsid w:val="006126FF"/>
    <w:rsid w:val="00612855"/>
    <w:rsid w:val="00613182"/>
    <w:rsid w:val="00614FE4"/>
    <w:rsid w:val="00615088"/>
    <w:rsid w:val="00620BAA"/>
    <w:rsid w:val="006248B0"/>
    <w:rsid w:val="006258C7"/>
    <w:rsid w:val="00625ABC"/>
    <w:rsid w:val="00626307"/>
    <w:rsid w:val="0062677D"/>
    <w:rsid w:val="00626B79"/>
    <w:rsid w:val="006272A8"/>
    <w:rsid w:val="006303BD"/>
    <w:rsid w:val="006305DC"/>
    <w:rsid w:val="006307BC"/>
    <w:rsid w:val="006327DB"/>
    <w:rsid w:val="00634030"/>
    <w:rsid w:val="00635478"/>
    <w:rsid w:val="0063588B"/>
    <w:rsid w:val="00635BA0"/>
    <w:rsid w:val="00636EF6"/>
    <w:rsid w:val="00637D6B"/>
    <w:rsid w:val="006404EA"/>
    <w:rsid w:val="006448E0"/>
    <w:rsid w:val="00646196"/>
    <w:rsid w:val="0064674A"/>
    <w:rsid w:val="00646C20"/>
    <w:rsid w:val="00646D06"/>
    <w:rsid w:val="00654BC7"/>
    <w:rsid w:val="006600EB"/>
    <w:rsid w:val="006616CE"/>
    <w:rsid w:val="00661C7B"/>
    <w:rsid w:val="00662093"/>
    <w:rsid w:val="006630EE"/>
    <w:rsid w:val="00663B88"/>
    <w:rsid w:val="006645CA"/>
    <w:rsid w:val="00664B51"/>
    <w:rsid w:val="00667A48"/>
    <w:rsid w:val="00670210"/>
    <w:rsid w:val="00672291"/>
    <w:rsid w:val="00672902"/>
    <w:rsid w:val="00672AB4"/>
    <w:rsid w:val="00672BD5"/>
    <w:rsid w:val="006738A7"/>
    <w:rsid w:val="00673BE2"/>
    <w:rsid w:val="00674CD4"/>
    <w:rsid w:val="00675995"/>
    <w:rsid w:val="00675B7E"/>
    <w:rsid w:val="00676E2D"/>
    <w:rsid w:val="00676E87"/>
    <w:rsid w:val="0068019F"/>
    <w:rsid w:val="00686A9A"/>
    <w:rsid w:val="00686AE7"/>
    <w:rsid w:val="006904A5"/>
    <w:rsid w:val="006907EF"/>
    <w:rsid w:val="00694057"/>
    <w:rsid w:val="00695241"/>
    <w:rsid w:val="006A0D67"/>
    <w:rsid w:val="006A1726"/>
    <w:rsid w:val="006A2BDC"/>
    <w:rsid w:val="006A3E32"/>
    <w:rsid w:val="006A4239"/>
    <w:rsid w:val="006A4877"/>
    <w:rsid w:val="006A722C"/>
    <w:rsid w:val="006B01AE"/>
    <w:rsid w:val="006B2035"/>
    <w:rsid w:val="006B211D"/>
    <w:rsid w:val="006B22BC"/>
    <w:rsid w:val="006B2E8F"/>
    <w:rsid w:val="006B4BDA"/>
    <w:rsid w:val="006B67C0"/>
    <w:rsid w:val="006B7A40"/>
    <w:rsid w:val="006C18D5"/>
    <w:rsid w:val="006C2A9B"/>
    <w:rsid w:val="006C378F"/>
    <w:rsid w:val="006C43B8"/>
    <w:rsid w:val="006C48A6"/>
    <w:rsid w:val="006C50E2"/>
    <w:rsid w:val="006C7D38"/>
    <w:rsid w:val="006D05B9"/>
    <w:rsid w:val="006D2C8B"/>
    <w:rsid w:val="006D6097"/>
    <w:rsid w:val="006D737F"/>
    <w:rsid w:val="006D759D"/>
    <w:rsid w:val="006E124D"/>
    <w:rsid w:val="006E1A57"/>
    <w:rsid w:val="006E3C3C"/>
    <w:rsid w:val="006E52EC"/>
    <w:rsid w:val="006E7D48"/>
    <w:rsid w:val="006F1AD1"/>
    <w:rsid w:val="006F3496"/>
    <w:rsid w:val="006F583A"/>
    <w:rsid w:val="00702B5E"/>
    <w:rsid w:val="00703103"/>
    <w:rsid w:val="007033AE"/>
    <w:rsid w:val="007055AD"/>
    <w:rsid w:val="007063E8"/>
    <w:rsid w:val="00706FB5"/>
    <w:rsid w:val="00710410"/>
    <w:rsid w:val="00712016"/>
    <w:rsid w:val="00712492"/>
    <w:rsid w:val="00724367"/>
    <w:rsid w:val="0072593E"/>
    <w:rsid w:val="00726A67"/>
    <w:rsid w:val="007274AE"/>
    <w:rsid w:val="007300AD"/>
    <w:rsid w:val="00730D35"/>
    <w:rsid w:val="007317DA"/>
    <w:rsid w:val="007322D0"/>
    <w:rsid w:val="00735B12"/>
    <w:rsid w:val="007416AE"/>
    <w:rsid w:val="00743766"/>
    <w:rsid w:val="00745D59"/>
    <w:rsid w:val="00745F9D"/>
    <w:rsid w:val="0074608C"/>
    <w:rsid w:val="007521B8"/>
    <w:rsid w:val="00752527"/>
    <w:rsid w:val="00762BC7"/>
    <w:rsid w:val="0076728B"/>
    <w:rsid w:val="00772EE8"/>
    <w:rsid w:val="00775A07"/>
    <w:rsid w:val="00775ED6"/>
    <w:rsid w:val="00777582"/>
    <w:rsid w:val="00781BC9"/>
    <w:rsid w:val="0078335C"/>
    <w:rsid w:val="00786B8E"/>
    <w:rsid w:val="007913C8"/>
    <w:rsid w:val="0079178E"/>
    <w:rsid w:val="00791B38"/>
    <w:rsid w:val="00794ACD"/>
    <w:rsid w:val="0079520F"/>
    <w:rsid w:val="0079644E"/>
    <w:rsid w:val="007A0694"/>
    <w:rsid w:val="007A2485"/>
    <w:rsid w:val="007A367D"/>
    <w:rsid w:val="007A4573"/>
    <w:rsid w:val="007A4E12"/>
    <w:rsid w:val="007A7DA7"/>
    <w:rsid w:val="007B0B5A"/>
    <w:rsid w:val="007B1C04"/>
    <w:rsid w:val="007B3BCD"/>
    <w:rsid w:val="007B40C2"/>
    <w:rsid w:val="007B54ED"/>
    <w:rsid w:val="007B65CA"/>
    <w:rsid w:val="007C3E42"/>
    <w:rsid w:val="007C5F4B"/>
    <w:rsid w:val="007C7090"/>
    <w:rsid w:val="007C72AB"/>
    <w:rsid w:val="007D0692"/>
    <w:rsid w:val="007D1316"/>
    <w:rsid w:val="007D1828"/>
    <w:rsid w:val="007D3D6B"/>
    <w:rsid w:val="007D63FB"/>
    <w:rsid w:val="007D6AF8"/>
    <w:rsid w:val="007D6F34"/>
    <w:rsid w:val="007D7319"/>
    <w:rsid w:val="007D784D"/>
    <w:rsid w:val="007E2563"/>
    <w:rsid w:val="007E337A"/>
    <w:rsid w:val="007E397B"/>
    <w:rsid w:val="007E3A65"/>
    <w:rsid w:val="007F0200"/>
    <w:rsid w:val="007F554C"/>
    <w:rsid w:val="007F581E"/>
    <w:rsid w:val="007F6342"/>
    <w:rsid w:val="00800E3B"/>
    <w:rsid w:val="0080427E"/>
    <w:rsid w:val="00806060"/>
    <w:rsid w:val="00806AA2"/>
    <w:rsid w:val="008073AE"/>
    <w:rsid w:val="0080746D"/>
    <w:rsid w:val="00810E81"/>
    <w:rsid w:val="00810FD8"/>
    <w:rsid w:val="008117E4"/>
    <w:rsid w:val="00812201"/>
    <w:rsid w:val="0081263A"/>
    <w:rsid w:val="00813998"/>
    <w:rsid w:val="0081788D"/>
    <w:rsid w:val="0082056B"/>
    <w:rsid w:val="00823CFE"/>
    <w:rsid w:val="0082421B"/>
    <w:rsid w:val="0082705F"/>
    <w:rsid w:val="00827E5D"/>
    <w:rsid w:val="00831BBA"/>
    <w:rsid w:val="00831CD9"/>
    <w:rsid w:val="00831E9B"/>
    <w:rsid w:val="00832FEB"/>
    <w:rsid w:val="008338DA"/>
    <w:rsid w:val="00833C7E"/>
    <w:rsid w:val="00836498"/>
    <w:rsid w:val="00840A47"/>
    <w:rsid w:val="00840B66"/>
    <w:rsid w:val="00843B6C"/>
    <w:rsid w:val="008463FA"/>
    <w:rsid w:val="0084677C"/>
    <w:rsid w:val="0084706D"/>
    <w:rsid w:val="00847136"/>
    <w:rsid w:val="008516B8"/>
    <w:rsid w:val="00854129"/>
    <w:rsid w:val="00854B1D"/>
    <w:rsid w:val="00856965"/>
    <w:rsid w:val="00857994"/>
    <w:rsid w:val="008579BE"/>
    <w:rsid w:val="008608E2"/>
    <w:rsid w:val="00860F92"/>
    <w:rsid w:val="00862172"/>
    <w:rsid w:val="00863BB3"/>
    <w:rsid w:val="00864CA1"/>
    <w:rsid w:val="00865A07"/>
    <w:rsid w:val="00866BB9"/>
    <w:rsid w:val="00866DCE"/>
    <w:rsid w:val="0086782D"/>
    <w:rsid w:val="00873431"/>
    <w:rsid w:val="008737D0"/>
    <w:rsid w:val="008739A4"/>
    <w:rsid w:val="0088036E"/>
    <w:rsid w:val="00881D79"/>
    <w:rsid w:val="00881F63"/>
    <w:rsid w:val="00882944"/>
    <w:rsid w:val="00882F33"/>
    <w:rsid w:val="00883160"/>
    <w:rsid w:val="00885306"/>
    <w:rsid w:val="00886716"/>
    <w:rsid w:val="008905EA"/>
    <w:rsid w:val="00891143"/>
    <w:rsid w:val="008922F2"/>
    <w:rsid w:val="00892D5F"/>
    <w:rsid w:val="00893A4E"/>
    <w:rsid w:val="008943BD"/>
    <w:rsid w:val="00896015"/>
    <w:rsid w:val="00896550"/>
    <w:rsid w:val="008967A9"/>
    <w:rsid w:val="00897E93"/>
    <w:rsid w:val="008A2839"/>
    <w:rsid w:val="008A32CF"/>
    <w:rsid w:val="008A34D2"/>
    <w:rsid w:val="008A42B4"/>
    <w:rsid w:val="008A482F"/>
    <w:rsid w:val="008A4A70"/>
    <w:rsid w:val="008A58F5"/>
    <w:rsid w:val="008A7797"/>
    <w:rsid w:val="008A7B96"/>
    <w:rsid w:val="008B18D6"/>
    <w:rsid w:val="008B3C04"/>
    <w:rsid w:val="008B6415"/>
    <w:rsid w:val="008B67F0"/>
    <w:rsid w:val="008B7A21"/>
    <w:rsid w:val="008B7BDB"/>
    <w:rsid w:val="008C0757"/>
    <w:rsid w:val="008C0D2F"/>
    <w:rsid w:val="008C1BAE"/>
    <w:rsid w:val="008C1F5C"/>
    <w:rsid w:val="008C2185"/>
    <w:rsid w:val="008C2DF9"/>
    <w:rsid w:val="008C3DCD"/>
    <w:rsid w:val="008C59E0"/>
    <w:rsid w:val="008C61E6"/>
    <w:rsid w:val="008D20FC"/>
    <w:rsid w:val="008D3502"/>
    <w:rsid w:val="008D7B9F"/>
    <w:rsid w:val="008E01E9"/>
    <w:rsid w:val="008E29E2"/>
    <w:rsid w:val="008E433C"/>
    <w:rsid w:val="008E744E"/>
    <w:rsid w:val="008F0E02"/>
    <w:rsid w:val="008F17D9"/>
    <w:rsid w:val="008F197D"/>
    <w:rsid w:val="008F2B63"/>
    <w:rsid w:val="008F6631"/>
    <w:rsid w:val="008F7323"/>
    <w:rsid w:val="0090070E"/>
    <w:rsid w:val="0090107E"/>
    <w:rsid w:val="00902F2A"/>
    <w:rsid w:val="0091028F"/>
    <w:rsid w:val="0091062B"/>
    <w:rsid w:val="009119D9"/>
    <w:rsid w:val="00911E2A"/>
    <w:rsid w:val="00913B55"/>
    <w:rsid w:val="00913E9A"/>
    <w:rsid w:val="009142E3"/>
    <w:rsid w:val="0091494F"/>
    <w:rsid w:val="00915878"/>
    <w:rsid w:val="00916363"/>
    <w:rsid w:val="00917B44"/>
    <w:rsid w:val="00923128"/>
    <w:rsid w:val="00923561"/>
    <w:rsid w:val="0092400B"/>
    <w:rsid w:val="0092503C"/>
    <w:rsid w:val="00925991"/>
    <w:rsid w:val="0093419C"/>
    <w:rsid w:val="009350FE"/>
    <w:rsid w:val="00936A07"/>
    <w:rsid w:val="00941584"/>
    <w:rsid w:val="00941CB1"/>
    <w:rsid w:val="00942689"/>
    <w:rsid w:val="009446E5"/>
    <w:rsid w:val="009450C0"/>
    <w:rsid w:val="00946C00"/>
    <w:rsid w:val="00946D59"/>
    <w:rsid w:val="0094778F"/>
    <w:rsid w:val="00950241"/>
    <w:rsid w:val="009505CB"/>
    <w:rsid w:val="009508B4"/>
    <w:rsid w:val="0095114B"/>
    <w:rsid w:val="009511A0"/>
    <w:rsid w:val="00951919"/>
    <w:rsid w:val="009520C4"/>
    <w:rsid w:val="009520DC"/>
    <w:rsid w:val="00952DE6"/>
    <w:rsid w:val="009535D5"/>
    <w:rsid w:val="00954FEF"/>
    <w:rsid w:val="0096152E"/>
    <w:rsid w:val="00961739"/>
    <w:rsid w:val="009626A4"/>
    <w:rsid w:val="00962C21"/>
    <w:rsid w:val="00962E33"/>
    <w:rsid w:val="0096312E"/>
    <w:rsid w:val="00963C67"/>
    <w:rsid w:val="0096481D"/>
    <w:rsid w:val="0096602E"/>
    <w:rsid w:val="00967DAF"/>
    <w:rsid w:val="009732BE"/>
    <w:rsid w:val="0097333A"/>
    <w:rsid w:val="00973F40"/>
    <w:rsid w:val="00974C65"/>
    <w:rsid w:val="00975277"/>
    <w:rsid w:val="00975970"/>
    <w:rsid w:val="009767D8"/>
    <w:rsid w:val="00977206"/>
    <w:rsid w:val="009779E4"/>
    <w:rsid w:val="0098054C"/>
    <w:rsid w:val="009808EE"/>
    <w:rsid w:val="00981FE1"/>
    <w:rsid w:val="00983C8F"/>
    <w:rsid w:val="009841D6"/>
    <w:rsid w:val="00984275"/>
    <w:rsid w:val="0098457A"/>
    <w:rsid w:val="009875D0"/>
    <w:rsid w:val="0099034F"/>
    <w:rsid w:val="00990904"/>
    <w:rsid w:val="00990C38"/>
    <w:rsid w:val="00991D45"/>
    <w:rsid w:val="00993623"/>
    <w:rsid w:val="009949E2"/>
    <w:rsid w:val="00995D30"/>
    <w:rsid w:val="00996A61"/>
    <w:rsid w:val="00996B13"/>
    <w:rsid w:val="0099797E"/>
    <w:rsid w:val="00997CEA"/>
    <w:rsid w:val="009A00C3"/>
    <w:rsid w:val="009A045F"/>
    <w:rsid w:val="009A08BD"/>
    <w:rsid w:val="009A28E7"/>
    <w:rsid w:val="009A2B0F"/>
    <w:rsid w:val="009A2C91"/>
    <w:rsid w:val="009A46ED"/>
    <w:rsid w:val="009A4FAC"/>
    <w:rsid w:val="009A55E6"/>
    <w:rsid w:val="009A5E55"/>
    <w:rsid w:val="009B33BC"/>
    <w:rsid w:val="009B3D32"/>
    <w:rsid w:val="009B583F"/>
    <w:rsid w:val="009C014F"/>
    <w:rsid w:val="009C0AA2"/>
    <w:rsid w:val="009C4485"/>
    <w:rsid w:val="009C550F"/>
    <w:rsid w:val="009D05A0"/>
    <w:rsid w:val="009D238F"/>
    <w:rsid w:val="009D3266"/>
    <w:rsid w:val="009D366A"/>
    <w:rsid w:val="009D5735"/>
    <w:rsid w:val="009D6011"/>
    <w:rsid w:val="009D6C2F"/>
    <w:rsid w:val="009E088B"/>
    <w:rsid w:val="009E09B2"/>
    <w:rsid w:val="009E0CF9"/>
    <w:rsid w:val="009E1565"/>
    <w:rsid w:val="009E263F"/>
    <w:rsid w:val="009E2979"/>
    <w:rsid w:val="009E3850"/>
    <w:rsid w:val="009E582C"/>
    <w:rsid w:val="009E6337"/>
    <w:rsid w:val="009E71D9"/>
    <w:rsid w:val="009E73DF"/>
    <w:rsid w:val="009F0056"/>
    <w:rsid w:val="009F070D"/>
    <w:rsid w:val="009F0DC7"/>
    <w:rsid w:val="009F0F53"/>
    <w:rsid w:val="009F40BF"/>
    <w:rsid w:val="009F53EB"/>
    <w:rsid w:val="009F5423"/>
    <w:rsid w:val="009F6AC3"/>
    <w:rsid w:val="009F6C0B"/>
    <w:rsid w:val="009F735B"/>
    <w:rsid w:val="009F7D94"/>
    <w:rsid w:val="009F7E00"/>
    <w:rsid w:val="00A13E70"/>
    <w:rsid w:val="00A147C5"/>
    <w:rsid w:val="00A2120A"/>
    <w:rsid w:val="00A23402"/>
    <w:rsid w:val="00A24E81"/>
    <w:rsid w:val="00A2596A"/>
    <w:rsid w:val="00A2613D"/>
    <w:rsid w:val="00A3366E"/>
    <w:rsid w:val="00A375A9"/>
    <w:rsid w:val="00A377DC"/>
    <w:rsid w:val="00A4248B"/>
    <w:rsid w:val="00A43190"/>
    <w:rsid w:val="00A43845"/>
    <w:rsid w:val="00A445B7"/>
    <w:rsid w:val="00A46E43"/>
    <w:rsid w:val="00A4758C"/>
    <w:rsid w:val="00A477DC"/>
    <w:rsid w:val="00A47811"/>
    <w:rsid w:val="00A478F1"/>
    <w:rsid w:val="00A479DC"/>
    <w:rsid w:val="00A52C77"/>
    <w:rsid w:val="00A52CD7"/>
    <w:rsid w:val="00A55C1A"/>
    <w:rsid w:val="00A56E99"/>
    <w:rsid w:val="00A60FD4"/>
    <w:rsid w:val="00A65684"/>
    <w:rsid w:val="00A65868"/>
    <w:rsid w:val="00A67336"/>
    <w:rsid w:val="00A675A9"/>
    <w:rsid w:val="00A67602"/>
    <w:rsid w:val="00A67C5E"/>
    <w:rsid w:val="00A7072B"/>
    <w:rsid w:val="00A70B38"/>
    <w:rsid w:val="00A70F81"/>
    <w:rsid w:val="00A73860"/>
    <w:rsid w:val="00A75053"/>
    <w:rsid w:val="00A76E72"/>
    <w:rsid w:val="00A8334E"/>
    <w:rsid w:val="00A845D4"/>
    <w:rsid w:val="00A8625E"/>
    <w:rsid w:val="00A86CE8"/>
    <w:rsid w:val="00A920EE"/>
    <w:rsid w:val="00A93090"/>
    <w:rsid w:val="00A936CB"/>
    <w:rsid w:val="00A93EA7"/>
    <w:rsid w:val="00A95231"/>
    <w:rsid w:val="00A957A5"/>
    <w:rsid w:val="00A95D1E"/>
    <w:rsid w:val="00A96410"/>
    <w:rsid w:val="00A969AE"/>
    <w:rsid w:val="00AA0A28"/>
    <w:rsid w:val="00AA2269"/>
    <w:rsid w:val="00AA3196"/>
    <w:rsid w:val="00AA3A75"/>
    <w:rsid w:val="00AA4B89"/>
    <w:rsid w:val="00AA6B5A"/>
    <w:rsid w:val="00AA7DC7"/>
    <w:rsid w:val="00AA7EA7"/>
    <w:rsid w:val="00AB0CE6"/>
    <w:rsid w:val="00AB1B07"/>
    <w:rsid w:val="00AB1DA6"/>
    <w:rsid w:val="00AB634C"/>
    <w:rsid w:val="00AB6857"/>
    <w:rsid w:val="00AC547A"/>
    <w:rsid w:val="00AC746A"/>
    <w:rsid w:val="00AD0DD0"/>
    <w:rsid w:val="00AD3343"/>
    <w:rsid w:val="00AD48A5"/>
    <w:rsid w:val="00AD5AA9"/>
    <w:rsid w:val="00AD5F2D"/>
    <w:rsid w:val="00AD6A19"/>
    <w:rsid w:val="00AE06F0"/>
    <w:rsid w:val="00AE2076"/>
    <w:rsid w:val="00AE2BF9"/>
    <w:rsid w:val="00AE37ED"/>
    <w:rsid w:val="00AE4074"/>
    <w:rsid w:val="00AE450E"/>
    <w:rsid w:val="00AE57BB"/>
    <w:rsid w:val="00AE6AB4"/>
    <w:rsid w:val="00AE7AD4"/>
    <w:rsid w:val="00AF15A1"/>
    <w:rsid w:val="00AF1A14"/>
    <w:rsid w:val="00AF3E87"/>
    <w:rsid w:val="00AF4BB2"/>
    <w:rsid w:val="00AF4D95"/>
    <w:rsid w:val="00AF517B"/>
    <w:rsid w:val="00AF51BB"/>
    <w:rsid w:val="00AF5856"/>
    <w:rsid w:val="00AF589A"/>
    <w:rsid w:val="00AF71E2"/>
    <w:rsid w:val="00B00617"/>
    <w:rsid w:val="00B02504"/>
    <w:rsid w:val="00B02C01"/>
    <w:rsid w:val="00B0465E"/>
    <w:rsid w:val="00B070F8"/>
    <w:rsid w:val="00B107B1"/>
    <w:rsid w:val="00B134CF"/>
    <w:rsid w:val="00B15DCE"/>
    <w:rsid w:val="00B1642D"/>
    <w:rsid w:val="00B165DF"/>
    <w:rsid w:val="00B17CDF"/>
    <w:rsid w:val="00B21C3D"/>
    <w:rsid w:val="00B223E2"/>
    <w:rsid w:val="00B24F7C"/>
    <w:rsid w:val="00B250B0"/>
    <w:rsid w:val="00B3035C"/>
    <w:rsid w:val="00B3147A"/>
    <w:rsid w:val="00B320F9"/>
    <w:rsid w:val="00B321CA"/>
    <w:rsid w:val="00B34216"/>
    <w:rsid w:val="00B3569E"/>
    <w:rsid w:val="00B35A9D"/>
    <w:rsid w:val="00B36AEB"/>
    <w:rsid w:val="00B36DA5"/>
    <w:rsid w:val="00B3700B"/>
    <w:rsid w:val="00B40913"/>
    <w:rsid w:val="00B41016"/>
    <w:rsid w:val="00B423FE"/>
    <w:rsid w:val="00B4246A"/>
    <w:rsid w:val="00B42512"/>
    <w:rsid w:val="00B4266A"/>
    <w:rsid w:val="00B440D8"/>
    <w:rsid w:val="00B44A57"/>
    <w:rsid w:val="00B4516C"/>
    <w:rsid w:val="00B45E3B"/>
    <w:rsid w:val="00B46E6B"/>
    <w:rsid w:val="00B47558"/>
    <w:rsid w:val="00B51208"/>
    <w:rsid w:val="00B51EEF"/>
    <w:rsid w:val="00B525BC"/>
    <w:rsid w:val="00B5552D"/>
    <w:rsid w:val="00B56153"/>
    <w:rsid w:val="00B56374"/>
    <w:rsid w:val="00B566C6"/>
    <w:rsid w:val="00B61EEC"/>
    <w:rsid w:val="00B655F8"/>
    <w:rsid w:val="00B6587C"/>
    <w:rsid w:val="00B65C9E"/>
    <w:rsid w:val="00B70541"/>
    <w:rsid w:val="00B70A68"/>
    <w:rsid w:val="00B7128E"/>
    <w:rsid w:val="00B720A4"/>
    <w:rsid w:val="00B756F4"/>
    <w:rsid w:val="00B7603D"/>
    <w:rsid w:val="00B804BF"/>
    <w:rsid w:val="00B80DA7"/>
    <w:rsid w:val="00B82079"/>
    <w:rsid w:val="00B82E4E"/>
    <w:rsid w:val="00B82EC0"/>
    <w:rsid w:val="00B86320"/>
    <w:rsid w:val="00B865FA"/>
    <w:rsid w:val="00B86A19"/>
    <w:rsid w:val="00B87264"/>
    <w:rsid w:val="00B90482"/>
    <w:rsid w:val="00B9091B"/>
    <w:rsid w:val="00B940E5"/>
    <w:rsid w:val="00B9524C"/>
    <w:rsid w:val="00B95807"/>
    <w:rsid w:val="00B95C20"/>
    <w:rsid w:val="00B96B08"/>
    <w:rsid w:val="00BA0ABD"/>
    <w:rsid w:val="00BA1CFC"/>
    <w:rsid w:val="00BA1FEF"/>
    <w:rsid w:val="00BA31E5"/>
    <w:rsid w:val="00BA408C"/>
    <w:rsid w:val="00BA5420"/>
    <w:rsid w:val="00BA7D49"/>
    <w:rsid w:val="00BB2D28"/>
    <w:rsid w:val="00BB5118"/>
    <w:rsid w:val="00BB6261"/>
    <w:rsid w:val="00BB75B1"/>
    <w:rsid w:val="00BB7623"/>
    <w:rsid w:val="00BB7E02"/>
    <w:rsid w:val="00BC03A9"/>
    <w:rsid w:val="00BC0E21"/>
    <w:rsid w:val="00BC0E3F"/>
    <w:rsid w:val="00BC1578"/>
    <w:rsid w:val="00BC4122"/>
    <w:rsid w:val="00BC4F2D"/>
    <w:rsid w:val="00BC5342"/>
    <w:rsid w:val="00BC6145"/>
    <w:rsid w:val="00BC7409"/>
    <w:rsid w:val="00BC78DD"/>
    <w:rsid w:val="00BD0883"/>
    <w:rsid w:val="00BD1B37"/>
    <w:rsid w:val="00BD1BDB"/>
    <w:rsid w:val="00BD472C"/>
    <w:rsid w:val="00BD6411"/>
    <w:rsid w:val="00BD6438"/>
    <w:rsid w:val="00BE0239"/>
    <w:rsid w:val="00BE07C9"/>
    <w:rsid w:val="00BE091F"/>
    <w:rsid w:val="00BE0A48"/>
    <w:rsid w:val="00BE307F"/>
    <w:rsid w:val="00BE345E"/>
    <w:rsid w:val="00BE5CA2"/>
    <w:rsid w:val="00BF0AE1"/>
    <w:rsid w:val="00BF2F19"/>
    <w:rsid w:val="00BF6730"/>
    <w:rsid w:val="00BF6F08"/>
    <w:rsid w:val="00BF71C3"/>
    <w:rsid w:val="00C00629"/>
    <w:rsid w:val="00C014A9"/>
    <w:rsid w:val="00C02A11"/>
    <w:rsid w:val="00C03672"/>
    <w:rsid w:val="00C045DF"/>
    <w:rsid w:val="00C04BA2"/>
    <w:rsid w:val="00C04EDF"/>
    <w:rsid w:val="00C0605F"/>
    <w:rsid w:val="00C067B6"/>
    <w:rsid w:val="00C06CB2"/>
    <w:rsid w:val="00C06CD0"/>
    <w:rsid w:val="00C10C97"/>
    <w:rsid w:val="00C10D56"/>
    <w:rsid w:val="00C11A35"/>
    <w:rsid w:val="00C127FC"/>
    <w:rsid w:val="00C14019"/>
    <w:rsid w:val="00C15B7B"/>
    <w:rsid w:val="00C168AB"/>
    <w:rsid w:val="00C16F6A"/>
    <w:rsid w:val="00C17699"/>
    <w:rsid w:val="00C17CA5"/>
    <w:rsid w:val="00C17EF4"/>
    <w:rsid w:val="00C2014C"/>
    <w:rsid w:val="00C22559"/>
    <w:rsid w:val="00C237EB"/>
    <w:rsid w:val="00C23845"/>
    <w:rsid w:val="00C23949"/>
    <w:rsid w:val="00C24ACA"/>
    <w:rsid w:val="00C26C8B"/>
    <w:rsid w:val="00C2769D"/>
    <w:rsid w:val="00C301E9"/>
    <w:rsid w:val="00C32722"/>
    <w:rsid w:val="00C34DB2"/>
    <w:rsid w:val="00C351D2"/>
    <w:rsid w:val="00C35B77"/>
    <w:rsid w:val="00C35F5C"/>
    <w:rsid w:val="00C36796"/>
    <w:rsid w:val="00C41E66"/>
    <w:rsid w:val="00C43E39"/>
    <w:rsid w:val="00C461F5"/>
    <w:rsid w:val="00C500A1"/>
    <w:rsid w:val="00C5187A"/>
    <w:rsid w:val="00C520DC"/>
    <w:rsid w:val="00C52EBD"/>
    <w:rsid w:val="00C53052"/>
    <w:rsid w:val="00C53AF5"/>
    <w:rsid w:val="00C5472E"/>
    <w:rsid w:val="00C54BA8"/>
    <w:rsid w:val="00C55DA5"/>
    <w:rsid w:val="00C609A2"/>
    <w:rsid w:val="00C60EDD"/>
    <w:rsid w:val="00C62099"/>
    <w:rsid w:val="00C664BC"/>
    <w:rsid w:val="00C7019A"/>
    <w:rsid w:val="00C709C0"/>
    <w:rsid w:val="00C727DC"/>
    <w:rsid w:val="00C729AD"/>
    <w:rsid w:val="00C744BD"/>
    <w:rsid w:val="00C749E2"/>
    <w:rsid w:val="00C74C9E"/>
    <w:rsid w:val="00C809BD"/>
    <w:rsid w:val="00C83A8A"/>
    <w:rsid w:val="00C83B58"/>
    <w:rsid w:val="00C85013"/>
    <w:rsid w:val="00C852F6"/>
    <w:rsid w:val="00C861AC"/>
    <w:rsid w:val="00C87120"/>
    <w:rsid w:val="00C91622"/>
    <w:rsid w:val="00C916EA"/>
    <w:rsid w:val="00C94A3B"/>
    <w:rsid w:val="00C955D4"/>
    <w:rsid w:val="00C96E63"/>
    <w:rsid w:val="00CA043F"/>
    <w:rsid w:val="00CA1452"/>
    <w:rsid w:val="00CA3495"/>
    <w:rsid w:val="00CA358D"/>
    <w:rsid w:val="00CA60A2"/>
    <w:rsid w:val="00CA6210"/>
    <w:rsid w:val="00CA6E08"/>
    <w:rsid w:val="00CB3D36"/>
    <w:rsid w:val="00CB416B"/>
    <w:rsid w:val="00CB4CAC"/>
    <w:rsid w:val="00CB4E13"/>
    <w:rsid w:val="00CB578A"/>
    <w:rsid w:val="00CB5BC7"/>
    <w:rsid w:val="00CB5D33"/>
    <w:rsid w:val="00CB6D45"/>
    <w:rsid w:val="00CC2518"/>
    <w:rsid w:val="00CC26F9"/>
    <w:rsid w:val="00CC2E95"/>
    <w:rsid w:val="00CC4725"/>
    <w:rsid w:val="00CC4F77"/>
    <w:rsid w:val="00CC6AE7"/>
    <w:rsid w:val="00CC72E7"/>
    <w:rsid w:val="00CD0954"/>
    <w:rsid w:val="00CD3C1B"/>
    <w:rsid w:val="00CD6160"/>
    <w:rsid w:val="00CD70C5"/>
    <w:rsid w:val="00CE184C"/>
    <w:rsid w:val="00CE2805"/>
    <w:rsid w:val="00CE3553"/>
    <w:rsid w:val="00CE3712"/>
    <w:rsid w:val="00CE3B02"/>
    <w:rsid w:val="00CE4C6A"/>
    <w:rsid w:val="00CE4D74"/>
    <w:rsid w:val="00CE4F90"/>
    <w:rsid w:val="00CE61A7"/>
    <w:rsid w:val="00CE6647"/>
    <w:rsid w:val="00CF07B1"/>
    <w:rsid w:val="00CF0926"/>
    <w:rsid w:val="00CF10BB"/>
    <w:rsid w:val="00CF2990"/>
    <w:rsid w:val="00CF2FF8"/>
    <w:rsid w:val="00CF47DC"/>
    <w:rsid w:val="00CF710B"/>
    <w:rsid w:val="00CF719A"/>
    <w:rsid w:val="00D01EE1"/>
    <w:rsid w:val="00D036CF"/>
    <w:rsid w:val="00D03CC4"/>
    <w:rsid w:val="00D04165"/>
    <w:rsid w:val="00D04632"/>
    <w:rsid w:val="00D07151"/>
    <w:rsid w:val="00D1038D"/>
    <w:rsid w:val="00D115E1"/>
    <w:rsid w:val="00D11C8C"/>
    <w:rsid w:val="00D149E7"/>
    <w:rsid w:val="00D14B6A"/>
    <w:rsid w:val="00D242C4"/>
    <w:rsid w:val="00D24CC6"/>
    <w:rsid w:val="00D273EB"/>
    <w:rsid w:val="00D27897"/>
    <w:rsid w:val="00D307FC"/>
    <w:rsid w:val="00D33700"/>
    <w:rsid w:val="00D37CB5"/>
    <w:rsid w:val="00D40512"/>
    <w:rsid w:val="00D40FFF"/>
    <w:rsid w:val="00D425B8"/>
    <w:rsid w:val="00D465B4"/>
    <w:rsid w:val="00D4784B"/>
    <w:rsid w:val="00D47FD1"/>
    <w:rsid w:val="00D509A8"/>
    <w:rsid w:val="00D5251A"/>
    <w:rsid w:val="00D534DB"/>
    <w:rsid w:val="00D5664F"/>
    <w:rsid w:val="00D569EC"/>
    <w:rsid w:val="00D60A49"/>
    <w:rsid w:val="00D61E47"/>
    <w:rsid w:val="00D62E1C"/>
    <w:rsid w:val="00D6340D"/>
    <w:rsid w:val="00D636E5"/>
    <w:rsid w:val="00D63887"/>
    <w:rsid w:val="00D6394A"/>
    <w:rsid w:val="00D663E2"/>
    <w:rsid w:val="00D7005D"/>
    <w:rsid w:val="00D72A50"/>
    <w:rsid w:val="00D730BA"/>
    <w:rsid w:val="00D77B0F"/>
    <w:rsid w:val="00D8058D"/>
    <w:rsid w:val="00D86427"/>
    <w:rsid w:val="00D8648C"/>
    <w:rsid w:val="00D86E59"/>
    <w:rsid w:val="00D878EA"/>
    <w:rsid w:val="00D87DCB"/>
    <w:rsid w:val="00D921CE"/>
    <w:rsid w:val="00D9226F"/>
    <w:rsid w:val="00D944B1"/>
    <w:rsid w:val="00D9622E"/>
    <w:rsid w:val="00D972D6"/>
    <w:rsid w:val="00DA03F8"/>
    <w:rsid w:val="00DA053E"/>
    <w:rsid w:val="00DA1CBF"/>
    <w:rsid w:val="00DA1D25"/>
    <w:rsid w:val="00DA28C8"/>
    <w:rsid w:val="00DA2A9B"/>
    <w:rsid w:val="00DA4FFF"/>
    <w:rsid w:val="00DA7193"/>
    <w:rsid w:val="00DA7B18"/>
    <w:rsid w:val="00DB0166"/>
    <w:rsid w:val="00DB2850"/>
    <w:rsid w:val="00DB2A55"/>
    <w:rsid w:val="00DB3A98"/>
    <w:rsid w:val="00DB3EE7"/>
    <w:rsid w:val="00DC3E7C"/>
    <w:rsid w:val="00DC426F"/>
    <w:rsid w:val="00DC7229"/>
    <w:rsid w:val="00DD18E2"/>
    <w:rsid w:val="00DD215A"/>
    <w:rsid w:val="00DD2286"/>
    <w:rsid w:val="00DD2B14"/>
    <w:rsid w:val="00DD3E65"/>
    <w:rsid w:val="00DD4C00"/>
    <w:rsid w:val="00DD595D"/>
    <w:rsid w:val="00DD7B40"/>
    <w:rsid w:val="00DE0B3C"/>
    <w:rsid w:val="00DE0CA6"/>
    <w:rsid w:val="00DE17C6"/>
    <w:rsid w:val="00DE3EC1"/>
    <w:rsid w:val="00DE4C53"/>
    <w:rsid w:val="00DE514F"/>
    <w:rsid w:val="00DE6454"/>
    <w:rsid w:val="00DE7E86"/>
    <w:rsid w:val="00DE7FB8"/>
    <w:rsid w:val="00DE7FB9"/>
    <w:rsid w:val="00DF0EB7"/>
    <w:rsid w:val="00DF16C2"/>
    <w:rsid w:val="00DF3011"/>
    <w:rsid w:val="00DF3C3D"/>
    <w:rsid w:val="00DF50A1"/>
    <w:rsid w:val="00DF5F17"/>
    <w:rsid w:val="00E02A8E"/>
    <w:rsid w:val="00E02E7D"/>
    <w:rsid w:val="00E02E9C"/>
    <w:rsid w:val="00E04408"/>
    <w:rsid w:val="00E0578F"/>
    <w:rsid w:val="00E05861"/>
    <w:rsid w:val="00E113B2"/>
    <w:rsid w:val="00E133C6"/>
    <w:rsid w:val="00E14B63"/>
    <w:rsid w:val="00E159B6"/>
    <w:rsid w:val="00E217A1"/>
    <w:rsid w:val="00E2313A"/>
    <w:rsid w:val="00E27AE5"/>
    <w:rsid w:val="00E27FBD"/>
    <w:rsid w:val="00E319A9"/>
    <w:rsid w:val="00E31DD9"/>
    <w:rsid w:val="00E33785"/>
    <w:rsid w:val="00E3387D"/>
    <w:rsid w:val="00E34A73"/>
    <w:rsid w:val="00E40AE8"/>
    <w:rsid w:val="00E4108D"/>
    <w:rsid w:val="00E4117E"/>
    <w:rsid w:val="00E428F1"/>
    <w:rsid w:val="00E44935"/>
    <w:rsid w:val="00E46D87"/>
    <w:rsid w:val="00E50991"/>
    <w:rsid w:val="00E529D5"/>
    <w:rsid w:val="00E52C13"/>
    <w:rsid w:val="00E53A0A"/>
    <w:rsid w:val="00E540F8"/>
    <w:rsid w:val="00E54181"/>
    <w:rsid w:val="00E56966"/>
    <w:rsid w:val="00E60AB8"/>
    <w:rsid w:val="00E61A13"/>
    <w:rsid w:val="00E61E59"/>
    <w:rsid w:val="00E6366C"/>
    <w:rsid w:val="00E6402B"/>
    <w:rsid w:val="00E640FD"/>
    <w:rsid w:val="00E64B16"/>
    <w:rsid w:val="00E652E3"/>
    <w:rsid w:val="00E67E1F"/>
    <w:rsid w:val="00E67FCB"/>
    <w:rsid w:val="00E7059A"/>
    <w:rsid w:val="00E72CC7"/>
    <w:rsid w:val="00E73F64"/>
    <w:rsid w:val="00E74CEC"/>
    <w:rsid w:val="00E75D03"/>
    <w:rsid w:val="00E8061B"/>
    <w:rsid w:val="00E84FA7"/>
    <w:rsid w:val="00E85D0D"/>
    <w:rsid w:val="00E87114"/>
    <w:rsid w:val="00E87A97"/>
    <w:rsid w:val="00E87B55"/>
    <w:rsid w:val="00E9052F"/>
    <w:rsid w:val="00E908E4"/>
    <w:rsid w:val="00E91928"/>
    <w:rsid w:val="00E9281E"/>
    <w:rsid w:val="00E92CFA"/>
    <w:rsid w:val="00E93A91"/>
    <w:rsid w:val="00E95DA0"/>
    <w:rsid w:val="00E969FD"/>
    <w:rsid w:val="00E96F82"/>
    <w:rsid w:val="00E97716"/>
    <w:rsid w:val="00E97FC8"/>
    <w:rsid w:val="00EA36E2"/>
    <w:rsid w:val="00EA3C74"/>
    <w:rsid w:val="00EA6246"/>
    <w:rsid w:val="00EA69B7"/>
    <w:rsid w:val="00EB04E8"/>
    <w:rsid w:val="00EB4195"/>
    <w:rsid w:val="00EB5E8A"/>
    <w:rsid w:val="00EB6231"/>
    <w:rsid w:val="00EB6FAB"/>
    <w:rsid w:val="00EB6FD3"/>
    <w:rsid w:val="00EC071D"/>
    <w:rsid w:val="00EC085B"/>
    <w:rsid w:val="00EC2501"/>
    <w:rsid w:val="00EC35BD"/>
    <w:rsid w:val="00EC432F"/>
    <w:rsid w:val="00EC4833"/>
    <w:rsid w:val="00EC4A01"/>
    <w:rsid w:val="00ED0A3B"/>
    <w:rsid w:val="00ED2811"/>
    <w:rsid w:val="00ED2F55"/>
    <w:rsid w:val="00ED38AE"/>
    <w:rsid w:val="00ED484A"/>
    <w:rsid w:val="00ED7D4B"/>
    <w:rsid w:val="00EE1757"/>
    <w:rsid w:val="00EE25E5"/>
    <w:rsid w:val="00EE3634"/>
    <w:rsid w:val="00EE426B"/>
    <w:rsid w:val="00EE4F4F"/>
    <w:rsid w:val="00EE5229"/>
    <w:rsid w:val="00EE5C52"/>
    <w:rsid w:val="00EE6889"/>
    <w:rsid w:val="00EF0769"/>
    <w:rsid w:val="00EF1EF4"/>
    <w:rsid w:val="00EF2730"/>
    <w:rsid w:val="00EF45D9"/>
    <w:rsid w:val="00EF493C"/>
    <w:rsid w:val="00EF6A10"/>
    <w:rsid w:val="00EF7192"/>
    <w:rsid w:val="00EF7B9A"/>
    <w:rsid w:val="00F01A2C"/>
    <w:rsid w:val="00F023D5"/>
    <w:rsid w:val="00F027A9"/>
    <w:rsid w:val="00F02816"/>
    <w:rsid w:val="00F04A20"/>
    <w:rsid w:val="00F050FE"/>
    <w:rsid w:val="00F0552F"/>
    <w:rsid w:val="00F05C88"/>
    <w:rsid w:val="00F05F73"/>
    <w:rsid w:val="00F06D65"/>
    <w:rsid w:val="00F11C0F"/>
    <w:rsid w:val="00F12F45"/>
    <w:rsid w:val="00F1352D"/>
    <w:rsid w:val="00F141E0"/>
    <w:rsid w:val="00F20678"/>
    <w:rsid w:val="00F21C0D"/>
    <w:rsid w:val="00F22368"/>
    <w:rsid w:val="00F23489"/>
    <w:rsid w:val="00F24566"/>
    <w:rsid w:val="00F26E2B"/>
    <w:rsid w:val="00F27D8D"/>
    <w:rsid w:val="00F31F5E"/>
    <w:rsid w:val="00F33713"/>
    <w:rsid w:val="00F369F4"/>
    <w:rsid w:val="00F37744"/>
    <w:rsid w:val="00F41B2A"/>
    <w:rsid w:val="00F445D0"/>
    <w:rsid w:val="00F46420"/>
    <w:rsid w:val="00F465E9"/>
    <w:rsid w:val="00F507B9"/>
    <w:rsid w:val="00F52CAC"/>
    <w:rsid w:val="00F55117"/>
    <w:rsid w:val="00F55A13"/>
    <w:rsid w:val="00F55C3B"/>
    <w:rsid w:val="00F56D01"/>
    <w:rsid w:val="00F60644"/>
    <w:rsid w:val="00F6252F"/>
    <w:rsid w:val="00F638F3"/>
    <w:rsid w:val="00F64165"/>
    <w:rsid w:val="00F65B05"/>
    <w:rsid w:val="00F6647A"/>
    <w:rsid w:val="00F7130D"/>
    <w:rsid w:val="00F716A3"/>
    <w:rsid w:val="00F72634"/>
    <w:rsid w:val="00F726DA"/>
    <w:rsid w:val="00F73D4C"/>
    <w:rsid w:val="00F75A7E"/>
    <w:rsid w:val="00F766D1"/>
    <w:rsid w:val="00F770A9"/>
    <w:rsid w:val="00F77E35"/>
    <w:rsid w:val="00F77EC5"/>
    <w:rsid w:val="00F852B6"/>
    <w:rsid w:val="00F85D6A"/>
    <w:rsid w:val="00F86064"/>
    <w:rsid w:val="00F86214"/>
    <w:rsid w:val="00F862D9"/>
    <w:rsid w:val="00F8787D"/>
    <w:rsid w:val="00F87EA1"/>
    <w:rsid w:val="00F900B6"/>
    <w:rsid w:val="00F90617"/>
    <w:rsid w:val="00F927D5"/>
    <w:rsid w:val="00F927D7"/>
    <w:rsid w:val="00F947D8"/>
    <w:rsid w:val="00F97841"/>
    <w:rsid w:val="00FA053E"/>
    <w:rsid w:val="00FA1A33"/>
    <w:rsid w:val="00FA7B51"/>
    <w:rsid w:val="00FB0599"/>
    <w:rsid w:val="00FB06EF"/>
    <w:rsid w:val="00FB1E7E"/>
    <w:rsid w:val="00FB2F56"/>
    <w:rsid w:val="00FB57CA"/>
    <w:rsid w:val="00FC1705"/>
    <w:rsid w:val="00FC19AE"/>
    <w:rsid w:val="00FC24D2"/>
    <w:rsid w:val="00FC4021"/>
    <w:rsid w:val="00FC4954"/>
    <w:rsid w:val="00FC521A"/>
    <w:rsid w:val="00FC605B"/>
    <w:rsid w:val="00FC6D5C"/>
    <w:rsid w:val="00FD05D6"/>
    <w:rsid w:val="00FD11A0"/>
    <w:rsid w:val="00FE18BA"/>
    <w:rsid w:val="00FE206E"/>
    <w:rsid w:val="00FE3436"/>
    <w:rsid w:val="00FE392E"/>
    <w:rsid w:val="00FE4E07"/>
    <w:rsid w:val="00FE6410"/>
    <w:rsid w:val="00FE6846"/>
    <w:rsid w:val="00FE7181"/>
    <w:rsid w:val="00FE7CBE"/>
    <w:rsid w:val="00FF0A7D"/>
    <w:rsid w:val="00FF1440"/>
    <w:rsid w:val="00FF271C"/>
    <w:rsid w:val="00FF2D23"/>
    <w:rsid w:val="00FF3077"/>
    <w:rsid w:val="00FF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ACDCCE3"/>
  <w15:chartTrackingRefBased/>
  <w15:docId w15:val="{93E8879B-2E6E-47C6-8A3E-DF251C19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6A2"/>
  </w:style>
  <w:style w:type="paragraph" w:styleId="Heading1">
    <w:name w:val="heading 1"/>
    <w:basedOn w:val="Normal"/>
    <w:next w:val="Normal"/>
    <w:link w:val="Heading1Char"/>
    <w:uiPriority w:val="9"/>
    <w:qFormat/>
    <w:rsid w:val="00AF15A1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F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09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1F3763" w:themeColor="accent1" w:themeShade="7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1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54129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4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129"/>
  </w:style>
  <w:style w:type="paragraph" w:styleId="Footer">
    <w:name w:val="footer"/>
    <w:basedOn w:val="Normal"/>
    <w:link w:val="FooterChar"/>
    <w:uiPriority w:val="99"/>
    <w:unhideWhenUsed/>
    <w:rsid w:val="00854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129"/>
  </w:style>
  <w:style w:type="character" w:styleId="CommentReference">
    <w:name w:val="annotation reference"/>
    <w:basedOn w:val="DefaultParagraphFont"/>
    <w:uiPriority w:val="99"/>
    <w:semiHidden/>
    <w:unhideWhenUsed/>
    <w:rsid w:val="00854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29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E7FB9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F15A1"/>
    <w:rPr>
      <w:rFonts w:eastAsiaTheme="majorEastAsia" w:cstheme="minorHAnsi"/>
      <w:b/>
      <w:bCs/>
      <w:sz w:val="36"/>
      <w:szCs w:val="36"/>
      <w:lang w:val="en-US"/>
    </w:rPr>
  </w:style>
  <w:style w:type="table" w:styleId="GridTable1Light">
    <w:name w:val="Grid Table 1 Light"/>
    <w:basedOn w:val="TableNormal"/>
    <w:uiPriority w:val="46"/>
    <w:rsid w:val="00860F9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CF0926"/>
    <w:rPr>
      <w:rFonts w:asciiTheme="majorHAnsi" w:eastAsiaTheme="majorEastAsia" w:hAnsiTheme="majorHAnsi" w:cstheme="majorBidi"/>
      <w:b/>
      <w:bCs/>
      <w:color w:val="1F3763" w:themeColor="accent1" w:themeShade="7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C0367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7D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46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7D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7DE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5A9D"/>
  </w:style>
  <w:style w:type="paragraph" w:customStyle="1" w:styleId="Default">
    <w:name w:val="Default"/>
    <w:rsid w:val="006722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702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15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15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56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44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2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42076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631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486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709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2144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659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938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6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4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7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45B2C44863343BAC61715E4F2B1E5" ma:contentTypeVersion="12" ma:contentTypeDescription="Create a new document." ma:contentTypeScope="" ma:versionID="85f0595d1951a035cfa6ce6a720a6adb">
  <xsd:schema xmlns:xsd="http://www.w3.org/2001/XMLSchema" xmlns:xs="http://www.w3.org/2001/XMLSchema" xmlns:p="http://schemas.microsoft.com/office/2006/metadata/properties" xmlns:ns3="62e2e59d-f37e-4505-83bd-16779b1d9805" xmlns:ns4="fbd3e3bf-8a67-4032-a7db-82a06a56b939" targetNamespace="http://schemas.microsoft.com/office/2006/metadata/properties" ma:root="true" ma:fieldsID="1e8a2a91a75fe1bae8964a3067b0cdab" ns3:_="" ns4:_="">
    <xsd:import namespace="62e2e59d-f37e-4505-83bd-16779b1d9805"/>
    <xsd:import namespace="fbd3e3bf-8a67-4032-a7db-82a06a56b9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e2e59d-f37e-4505-83bd-16779b1d98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3e3bf-8a67-4032-a7db-82a06a56b9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03BCA-1239-410E-B8CC-485AED799A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B656A0-39A8-45D0-8406-8AAFB2C307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E07E51-E264-43A2-8DD4-4C5E2DF7C8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e2e59d-f37e-4505-83bd-16779b1d9805"/>
    <ds:schemaRef ds:uri="fbd3e3bf-8a67-4032-a7db-82a06a56b9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28FAE19-EC4F-48ED-8F24-644D7CC9C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Rees</dc:creator>
  <cp:keywords/>
  <dc:description/>
  <cp:lastModifiedBy>chn off28</cp:lastModifiedBy>
  <cp:revision>4</cp:revision>
  <cp:lastPrinted>2021-03-23T13:51:00Z</cp:lastPrinted>
  <dcterms:created xsi:type="dcterms:W3CDTF">2021-04-06T16:50:00Z</dcterms:created>
  <dcterms:modified xsi:type="dcterms:W3CDTF">2022-03-07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cf5a0f-1aa5-3418-b3db-31147cdc15dc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SIP_Label_4929bff8-5b33-42aa-95d2-28f72e792cb0_Enabled">
    <vt:lpwstr>true</vt:lpwstr>
  </property>
  <property fmtid="{D5CDD505-2E9C-101B-9397-08002B2CF9AE}" pid="26" name="MSIP_Label_4929bff8-5b33-42aa-95d2-28f72e792cb0_SetDate">
    <vt:lpwstr>2021-01-18T15:50:17Z</vt:lpwstr>
  </property>
  <property fmtid="{D5CDD505-2E9C-101B-9397-08002B2CF9AE}" pid="27" name="MSIP_Label_4929bff8-5b33-42aa-95d2-28f72e792cb0_Method">
    <vt:lpwstr>Standard</vt:lpwstr>
  </property>
  <property fmtid="{D5CDD505-2E9C-101B-9397-08002B2CF9AE}" pid="28" name="MSIP_Label_4929bff8-5b33-42aa-95d2-28f72e792cb0_Name">
    <vt:lpwstr>Internal</vt:lpwstr>
  </property>
  <property fmtid="{D5CDD505-2E9C-101B-9397-08002B2CF9AE}" pid="29" name="MSIP_Label_4929bff8-5b33-42aa-95d2-28f72e792cb0_SiteId">
    <vt:lpwstr>f35a6974-607f-47d4-82d7-ff31d7dc53a5</vt:lpwstr>
  </property>
  <property fmtid="{D5CDD505-2E9C-101B-9397-08002B2CF9AE}" pid="30" name="MSIP_Label_4929bff8-5b33-42aa-95d2-28f72e792cb0_ActionId">
    <vt:lpwstr>c6be9bf4-9a77-4fe0-8e8b-e948ca71f8ea</vt:lpwstr>
  </property>
  <property fmtid="{D5CDD505-2E9C-101B-9397-08002B2CF9AE}" pid="31" name="MSIP_Label_4929bff8-5b33-42aa-95d2-28f72e792cb0_ContentBits">
    <vt:lpwstr>0</vt:lpwstr>
  </property>
  <property fmtid="{D5CDD505-2E9C-101B-9397-08002B2CF9AE}" pid="32" name="ContentTypeId">
    <vt:lpwstr>0x010100FAD45B2C44863343BAC61715E4F2B1E5</vt:lpwstr>
  </property>
</Properties>
</file>